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3860E" w14:textId="77777777" w:rsidR="00F91613" w:rsidRPr="009670FE" w:rsidRDefault="00F91613" w:rsidP="00F91613">
      <w:pPr>
        <w:spacing w:line="480" w:lineRule="auto"/>
        <w:rPr>
          <w:rFonts w:ascii="Arial" w:hAnsi="Arial" w:cs="Arial"/>
          <w:b/>
          <w:bCs/>
          <w:iCs/>
          <w:color w:val="000000" w:themeColor="text1"/>
        </w:rPr>
      </w:pPr>
      <w:r w:rsidRPr="009670FE">
        <w:rPr>
          <w:rFonts w:ascii="Arial" w:hAnsi="Arial" w:cs="Arial"/>
          <w:b/>
          <w:bCs/>
          <w:iCs/>
          <w:color w:val="000000" w:themeColor="text1"/>
        </w:rPr>
        <w:t>E</w:t>
      </w:r>
      <w:r w:rsidRPr="009670FE">
        <w:rPr>
          <w:rStyle w:val="Hyperlink"/>
          <w:rFonts w:ascii="Arial" w:hAnsi="Arial" w:cs="Arial"/>
          <w:b/>
          <w:bCs/>
          <w:iCs/>
          <w:color w:val="000000" w:themeColor="text1"/>
        </w:rPr>
        <w:t xml:space="preserve">fficacy and safety of a novel dosing strategy for ruxolitinib </w:t>
      </w:r>
      <w:r w:rsidRPr="009670FE">
        <w:rPr>
          <w:rFonts w:ascii="Arial" w:hAnsi="Arial" w:cs="Arial"/>
          <w:b/>
          <w:bCs/>
          <w:iCs/>
          <w:color w:val="000000" w:themeColor="text1"/>
        </w:rPr>
        <w:t>in the treatment of patients with myelofibrosis and anemia: The REALISE phase 2 study</w:t>
      </w:r>
    </w:p>
    <w:p w14:paraId="379AA2CD" w14:textId="1030F4B3" w:rsidR="00F91613" w:rsidRPr="009670FE" w:rsidRDefault="00794F2B" w:rsidP="00F91613">
      <w:pPr>
        <w:spacing w:line="480" w:lineRule="auto"/>
        <w:rPr>
          <w:rFonts w:ascii="Arial" w:hAnsi="Arial" w:cs="Arial"/>
          <w:iCs/>
        </w:rPr>
      </w:pPr>
      <w:r w:rsidRPr="009670FE">
        <w:rPr>
          <w:rFonts w:ascii="Arial" w:hAnsi="Arial" w:cs="Arial"/>
          <w:iCs/>
        </w:rPr>
        <w:t xml:space="preserve">Francisco Cervantes, David M. Ross, Atanas </w:t>
      </w:r>
      <w:proofErr w:type="spellStart"/>
      <w:r w:rsidRPr="009670FE">
        <w:rPr>
          <w:rFonts w:ascii="Arial" w:hAnsi="Arial" w:cs="Arial"/>
          <w:iCs/>
        </w:rPr>
        <w:t>Radinoff</w:t>
      </w:r>
      <w:proofErr w:type="spellEnd"/>
      <w:r w:rsidRPr="009670FE">
        <w:rPr>
          <w:rFonts w:ascii="Arial" w:hAnsi="Arial" w:cs="Arial"/>
          <w:iCs/>
        </w:rPr>
        <w:t>, Francesca Palandri, Alexandr Myasnikov, Alessandro M. Vannucchi, Pierre Zachee, Heinz Gisslinger, Norio Komatsu, Lynda Foltz, Francesco Mannelli, Francesco Passamonti, Geralyn Gilotti, Islam Sadek, Ranjan Tiwari, Evren Zor, Haifa Kathrin Al-Ali</w:t>
      </w:r>
      <w:r w:rsidR="00F91613" w:rsidRPr="009670FE">
        <w:rPr>
          <w:rFonts w:ascii="Arial" w:hAnsi="Arial" w:cs="Arial"/>
          <w:iCs/>
        </w:rPr>
        <w:t xml:space="preserve"> </w:t>
      </w:r>
    </w:p>
    <w:p w14:paraId="42645289" w14:textId="77777777" w:rsidR="00F2075E" w:rsidRPr="009670FE" w:rsidRDefault="00F2075E">
      <w:pPr>
        <w:spacing w:after="0" w:line="240" w:lineRule="auto"/>
        <w:rPr>
          <w:rFonts w:ascii="Arial" w:hAnsi="Arial" w:cs="Arial"/>
          <w:b/>
          <w:bCs/>
          <w:iCs/>
        </w:rPr>
      </w:pPr>
      <w:r w:rsidRPr="009670FE">
        <w:rPr>
          <w:rFonts w:ascii="Arial" w:hAnsi="Arial" w:cs="Arial"/>
          <w:b/>
          <w:bCs/>
          <w:iCs/>
        </w:rPr>
        <w:br w:type="page"/>
      </w:r>
    </w:p>
    <w:p w14:paraId="1DBF373A" w14:textId="77777777" w:rsidR="00F2075E" w:rsidRPr="009670FE" w:rsidRDefault="00F2075E">
      <w:pPr>
        <w:spacing w:after="0" w:line="240" w:lineRule="auto"/>
        <w:rPr>
          <w:rFonts w:ascii="Arial" w:hAnsi="Arial" w:cs="Arial"/>
          <w:b/>
          <w:bCs/>
          <w:iCs/>
        </w:rPr>
        <w:sectPr w:rsidR="00F2075E" w:rsidRPr="009670FE" w:rsidSect="00CB30D8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B185C6" w14:textId="77777777" w:rsidR="00882C2C" w:rsidRPr="009670FE" w:rsidRDefault="00882C2C" w:rsidP="00882C2C">
      <w:pPr>
        <w:spacing w:after="0" w:line="240" w:lineRule="auto"/>
        <w:rPr>
          <w:rFonts w:ascii="Arial" w:hAnsi="Arial" w:cs="Arial"/>
          <w:b/>
          <w:bCs/>
          <w:iCs/>
        </w:rPr>
      </w:pPr>
      <w:r w:rsidRPr="009670FE">
        <w:rPr>
          <w:rFonts w:ascii="Arial" w:hAnsi="Arial" w:cs="Arial"/>
          <w:b/>
          <w:bCs/>
          <w:iCs/>
        </w:rPr>
        <w:lastRenderedPageBreak/>
        <w:t>Supplementary Tables</w:t>
      </w:r>
    </w:p>
    <w:p w14:paraId="0E65C96F" w14:textId="77777777" w:rsidR="00882C2C" w:rsidRPr="009670FE" w:rsidRDefault="00882C2C" w:rsidP="00882C2C">
      <w:pPr>
        <w:spacing w:after="0" w:line="240" w:lineRule="auto"/>
        <w:rPr>
          <w:rFonts w:ascii="Arial" w:hAnsi="Arial" w:cs="Arial"/>
          <w:b/>
          <w:bCs/>
          <w:iCs/>
        </w:rPr>
      </w:pPr>
    </w:p>
    <w:p w14:paraId="71ED6C41" w14:textId="77777777" w:rsidR="00882C2C" w:rsidRPr="009670FE" w:rsidRDefault="00882C2C" w:rsidP="00882C2C">
      <w:pPr>
        <w:rPr>
          <w:rFonts w:ascii="Arial" w:hAnsi="Arial" w:cs="Arial"/>
        </w:rPr>
      </w:pPr>
      <w:r w:rsidRPr="009670FE">
        <w:rPr>
          <w:rFonts w:ascii="Arial" w:hAnsi="Arial" w:cs="Arial"/>
          <w:b/>
          <w:bCs/>
        </w:rPr>
        <w:t>Table S1</w:t>
      </w:r>
      <w:r w:rsidRPr="009670FE">
        <w:rPr>
          <w:rFonts w:ascii="Arial" w:hAnsi="Arial" w:cs="Arial"/>
        </w:rPr>
        <w:t>. Additional baseline patient characteristics</w:t>
      </w:r>
    </w:p>
    <w:tbl>
      <w:tblPr>
        <w:tblStyle w:val="PlainTable21"/>
        <w:tblpPr w:leftFromText="180" w:rightFromText="180" w:vertAnchor="text" w:horzAnchor="margin" w:tblpY="203"/>
        <w:tblW w:w="910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7"/>
        <w:gridCol w:w="3981"/>
      </w:tblGrid>
      <w:tr w:rsidR="00882C2C" w:rsidRPr="009670FE" w14:paraId="722F08B7" w14:textId="77777777" w:rsidTr="00875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EFE03" w14:textId="77777777" w:rsidR="00882C2C" w:rsidRPr="009670FE" w:rsidRDefault="00882C2C" w:rsidP="007805DE">
            <w:pPr>
              <w:spacing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Characteristics</w:t>
            </w:r>
          </w:p>
        </w:tc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916F" w14:textId="77777777" w:rsidR="00882C2C" w:rsidRPr="009670FE" w:rsidRDefault="00882C2C" w:rsidP="008757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All patients (</w:t>
            </w:r>
            <w:r w:rsidRPr="009670FE">
              <w:rPr>
                <w:rFonts w:ascii="Arial" w:hAnsi="Arial" w:cs="Arial"/>
                <w:i/>
              </w:rPr>
              <w:t>N</w:t>
            </w:r>
            <w:r w:rsidRPr="009670FE">
              <w:rPr>
                <w:rFonts w:ascii="Arial" w:hAnsi="Arial" w:cs="Arial"/>
                <w:b w:val="0"/>
                <w:bCs w:val="0"/>
                <w:iCs/>
              </w:rPr>
              <w:t xml:space="preserve"> = 51)</w:t>
            </w:r>
          </w:p>
        </w:tc>
      </w:tr>
      <w:tr w:rsidR="00882C2C" w:rsidRPr="009670FE" w14:paraId="3ACF117E" w14:textId="77777777" w:rsidTr="008757F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tcBorders>
              <w:top w:val="single" w:sz="4" w:space="0" w:color="auto"/>
            </w:tcBorders>
            <w:vAlign w:val="center"/>
          </w:tcPr>
          <w:p w14:paraId="116E59EE" w14:textId="77777777" w:rsidR="00882C2C" w:rsidRPr="009670FE" w:rsidRDefault="00882C2C" w:rsidP="007805DE">
            <w:pPr>
              <w:spacing w:line="24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BMI, median (range), kg/m</w:t>
            </w:r>
            <w:r w:rsidRPr="009670FE">
              <w:rPr>
                <w:rFonts w:ascii="Arial" w:hAnsi="Arial" w:cs="Arial"/>
                <w:b w:val="0"/>
                <w:bCs w:val="0"/>
                <w:iCs/>
                <w:vertAlign w:val="superscript"/>
              </w:rPr>
              <w:t>2</w:t>
            </w:r>
          </w:p>
        </w:tc>
        <w:tc>
          <w:tcPr>
            <w:tcW w:w="3981" w:type="dxa"/>
            <w:tcBorders>
              <w:top w:val="single" w:sz="4" w:space="0" w:color="auto"/>
            </w:tcBorders>
            <w:vAlign w:val="center"/>
          </w:tcPr>
          <w:p w14:paraId="517CC644" w14:textId="77777777" w:rsidR="00882C2C" w:rsidRPr="009670FE" w:rsidRDefault="00882C2C" w:rsidP="008757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24.5 (18.0–35.0)</w:t>
            </w:r>
          </w:p>
        </w:tc>
      </w:tr>
      <w:tr w:rsidR="00882C2C" w:rsidRPr="009670FE" w14:paraId="573A01D6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34DEF31A" w14:textId="6764452C" w:rsidR="00882C2C" w:rsidRPr="009670FE" w:rsidRDefault="00882C2C" w:rsidP="007805DE">
            <w:pPr>
              <w:spacing w:line="24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 xml:space="preserve">Bone </w:t>
            </w:r>
            <w:r w:rsidR="009C47BC" w:rsidRPr="009670FE">
              <w:rPr>
                <w:rFonts w:ascii="Arial" w:hAnsi="Arial" w:cs="Arial"/>
                <w:b w:val="0"/>
                <w:bCs w:val="0"/>
                <w:iCs/>
              </w:rPr>
              <w:t>marrow fibrosis grade at diagnosis</w:t>
            </w:r>
            <w:r w:rsidRPr="009670FE">
              <w:rPr>
                <w:rFonts w:ascii="Arial" w:hAnsi="Arial" w:cs="Arial"/>
                <w:b w:val="0"/>
                <w:bCs w:val="0"/>
                <w:iCs/>
              </w:rPr>
              <w:t>, n (</w:t>
            </w:r>
            <w:proofErr w:type="gramStart"/>
            <w:r w:rsidRPr="009670FE">
              <w:rPr>
                <w:rFonts w:ascii="Arial" w:hAnsi="Arial" w:cs="Arial"/>
                <w:b w:val="0"/>
                <w:bCs w:val="0"/>
                <w:iCs/>
              </w:rPr>
              <w:t>%)</w:t>
            </w:r>
            <w:r w:rsidRPr="009670FE">
              <w:rPr>
                <w:rFonts w:ascii="Arial" w:hAnsi="Arial" w:cs="Arial"/>
                <w:b w:val="0"/>
                <w:bCs w:val="0"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3981" w:type="dxa"/>
            <w:vAlign w:val="center"/>
          </w:tcPr>
          <w:p w14:paraId="68210E99" w14:textId="77777777" w:rsidR="00882C2C" w:rsidRPr="009670FE" w:rsidRDefault="00882C2C" w:rsidP="008757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</w:p>
        </w:tc>
      </w:tr>
      <w:tr w:rsidR="00882C2C" w:rsidRPr="009670FE" w14:paraId="122F3142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67654B0D" w14:textId="77777777" w:rsidR="00882C2C" w:rsidRPr="009670FE" w:rsidRDefault="00882C2C" w:rsidP="007805DE">
            <w:pPr>
              <w:spacing w:line="240" w:lineRule="auto"/>
              <w:ind w:firstLine="179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1</w:t>
            </w:r>
          </w:p>
        </w:tc>
        <w:tc>
          <w:tcPr>
            <w:tcW w:w="3981" w:type="dxa"/>
            <w:vAlign w:val="center"/>
          </w:tcPr>
          <w:p w14:paraId="33FD2989" w14:textId="77777777" w:rsidR="00882C2C" w:rsidRPr="009670FE" w:rsidRDefault="00882C2C" w:rsidP="008757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6 (11.8)</w:t>
            </w:r>
          </w:p>
        </w:tc>
      </w:tr>
      <w:tr w:rsidR="00882C2C" w:rsidRPr="009670FE" w14:paraId="76E232DB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37816534" w14:textId="77777777" w:rsidR="00882C2C" w:rsidRPr="009670FE" w:rsidRDefault="00882C2C" w:rsidP="007805DE">
            <w:pPr>
              <w:spacing w:line="240" w:lineRule="auto"/>
              <w:ind w:firstLine="179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2</w:t>
            </w:r>
          </w:p>
        </w:tc>
        <w:tc>
          <w:tcPr>
            <w:tcW w:w="3981" w:type="dxa"/>
            <w:vAlign w:val="center"/>
          </w:tcPr>
          <w:p w14:paraId="7A144684" w14:textId="77777777" w:rsidR="00882C2C" w:rsidRPr="009670FE" w:rsidRDefault="00882C2C" w:rsidP="008757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26 (51.0)</w:t>
            </w:r>
          </w:p>
        </w:tc>
      </w:tr>
      <w:tr w:rsidR="00882C2C" w:rsidRPr="009670FE" w14:paraId="430B0B39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5EC5F3F8" w14:textId="77777777" w:rsidR="00882C2C" w:rsidRPr="009670FE" w:rsidRDefault="00882C2C" w:rsidP="007805DE">
            <w:pPr>
              <w:spacing w:line="240" w:lineRule="auto"/>
              <w:ind w:firstLine="179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3</w:t>
            </w:r>
          </w:p>
        </w:tc>
        <w:tc>
          <w:tcPr>
            <w:tcW w:w="3981" w:type="dxa"/>
            <w:vAlign w:val="center"/>
          </w:tcPr>
          <w:p w14:paraId="6B2D4709" w14:textId="77777777" w:rsidR="00882C2C" w:rsidRPr="009670FE" w:rsidRDefault="00882C2C" w:rsidP="008757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18 (35.3)</w:t>
            </w:r>
          </w:p>
        </w:tc>
      </w:tr>
      <w:tr w:rsidR="00882C2C" w:rsidRPr="009670FE" w14:paraId="1AB5B96A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19BA535D" w14:textId="77777777" w:rsidR="00882C2C" w:rsidRPr="009670FE" w:rsidRDefault="00882C2C" w:rsidP="007805DE">
            <w:pPr>
              <w:spacing w:line="240" w:lineRule="auto"/>
              <w:ind w:firstLine="179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Missing</w:t>
            </w:r>
          </w:p>
        </w:tc>
        <w:tc>
          <w:tcPr>
            <w:tcW w:w="3981" w:type="dxa"/>
            <w:vAlign w:val="center"/>
          </w:tcPr>
          <w:p w14:paraId="1C1CDF78" w14:textId="77777777" w:rsidR="00882C2C" w:rsidRPr="009670FE" w:rsidRDefault="00882C2C" w:rsidP="008757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1 (2.0)</w:t>
            </w:r>
          </w:p>
        </w:tc>
      </w:tr>
      <w:tr w:rsidR="00882C2C" w:rsidRPr="009670FE" w14:paraId="2EE479D3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4896E189" w14:textId="77777777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Previous transfusion, n (%)</w:t>
            </w:r>
          </w:p>
        </w:tc>
        <w:tc>
          <w:tcPr>
            <w:tcW w:w="3981" w:type="dxa"/>
            <w:vAlign w:val="center"/>
          </w:tcPr>
          <w:p w14:paraId="5F57304A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23 (45.1)</w:t>
            </w:r>
          </w:p>
        </w:tc>
      </w:tr>
      <w:tr w:rsidR="00882C2C" w:rsidRPr="009670FE" w14:paraId="618B9B23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0E225F8F" w14:textId="179E4A92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Erythrocyte mean corpuscular Hb concentration, median (range), mmol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57B8A480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4.9 (0.5–19.4)</w:t>
            </w:r>
          </w:p>
        </w:tc>
      </w:tr>
      <w:tr w:rsidR="00882C2C" w:rsidRPr="009670FE" w14:paraId="0AFB3E0F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43CB8959" w14:textId="2E9F7F82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Erythrocyte mean corpuscular volume, median (range</w:t>
            </w:r>
            <w:proofErr w:type="gramStart"/>
            <w:r w:rsidRPr="009670FE">
              <w:rPr>
                <w:rFonts w:ascii="Arial" w:hAnsi="Arial" w:cs="Arial"/>
                <w:b w:val="0"/>
                <w:bCs w:val="0"/>
                <w:iCs/>
              </w:rPr>
              <w:t>),</w:t>
            </w:r>
            <w:proofErr w:type="spellStart"/>
            <w:r w:rsidRPr="009670FE">
              <w:rPr>
                <w:rFonts w:ascii="Arial" w:hAnsi="Arial" w:cs="Arial"/>
                <w:b w:val="0"/>
                <w:bCs w:val="0"/>
                <w:iCs/>
              </w:rPr>
              <w:t>f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  <w:proofErr w:type="spellEnd"/>
            <w:proofErr w:type="gramEnd"/>
          </w:p>
        </w:tc>
        <w:tc>
          <w:tcPr>
            <w:tcW w:w="3981" w:type="dxa"/>
            <w:vAlign w:val="center"/>
          </w:tcPr>
          <w:p w14:paraId="7260E9EE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88.4 (62.0–110.4)</w:t>
            </w:r>
          </w:p>
        </w:tc>
      </w:tr>
      <w:tr w:rsidR="00882C2C" w:rsidRPr="009670FE" w14:paraId="7D62FA44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63887CD2" w14:textId="37EB681B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Erythrocytes, median (range), × 10</w:t>
            </w:r>
            <w:r w:rsidRPr="009670FE">
              <w:rPr>
                <w:rFonts w:ascii="Arial" w:hAnsi="Arial" w:cs="Arial"/>
                <w:b w:val="0"/>
                <w:bCs w:val="0"/>
                <w:iCs/>
                <w:vertAlign w:val="superscript"/>
              </w:rPr>
              <w:t>12</w:t>
            </w:r>
            <w:r w:rsidRPr="009670FE">
              <w:rPr>
                <w:rFonts w:ascii="Arial" w:hAnsi="Arial" w:cs="Arial"/>
                <w:b w:val="0"/>
                <w:bCs w:val="0"/>
                <w:iCs/>
              </w:rPr>
              <w:t>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0629670C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3.0 (2.2–4.6)</w:t>
            </w:r>
          </w:p>
        </w:tc>
      </w:tr>
      <w:tr w:rsidR="00882C2C" w:rsidRPr="009670FE" w14:paraId="4E5D8B8D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59280AC6" w14:textId="77777777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Hematocrit, median (range)</w:t>
            </w:r>
          </w:p>
        </w:tc>
        <w:tc>
          <w:tcPr>
            <w:tcW w:w="3981" w:type="dxa"/>
            <w:vAlign w:val="center"/>
          </w:tcPr>
          <w:p w14:paraId="7032225F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0.3 (0.2–0.4)</w:t>
            </w:r>
          </w:p>
        </w:tc>
      </w:tr>
      <w:tr w:rsidR="00882C2C" w:rsidRPr="009670FE" w14:paraId="39B74AE5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75BF6F92" w14:textId="5D05B165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Leukocytes, median (range), × 10</w:t>
            </w:r>
            <w:r w:rsidRPr="009670FE">
              <w:rPr>
                <w:rFonts w:ascii="Arial" w:hAnsi="Arial" w:cs="Arial"/>
                <w:b w:val="0"/>
                <w:bCs w:val="0"/>
                <w:iCs/>
                <w:vertAlign w:val="superscript"/>
              </w:rPr>
              <w:t>9</w:t>
            </w:r>
            <w:r w:rsidRPr="009670FE">
              <w:rPr>
                <w:rFonts w:ascii="Arial" w:hAnsi="Arial" w:cs="Arial"/>
                <w:b w:val="0"/>
                <w:bCs w:val="0"/>
                <w:iCs/>
              </w:rPr>
              <w:t>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4C281B97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9.9 (2.7–71.0)</w:t>
            </w:r>
          </w:p>
        </w:tc>
      </w:tr>
      <w:tr w:rsidR="00882C2C" w:rsidRPr="009670FE" w14:paraId="72CFBF51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47C10144" w14:textId="3E734483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Neutrophils, median (range), × 10</w:t>
            </w:r>
            <w:r w:rsidRPr="009670FE">
              <w:rPr>
                <w:rFonts w:ascii="Arial" w:hAnsi="Arial" w:cs="Arial"/>
                <w:b w:val="0"/>
                <w:bCs w:val="0"/>
                <w:iCs/>
                <w:vertAlign w:val="superscript"/>
              </w:rPr>
              <w:t>9</w:t>
            </w:r>
            <w:r w:rsidRPr="009670FE">
              <w:rPr>
                <w:rFonts w:ascii="Arial" w:hAnsi="Arial" w:cs="Arial"/>
                <w:b w:val="0"/>
                <w:bCs w:val="0"/>
                <w:iCs/>
              </w:rPr>
              <w:t>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525A71E2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7.0 (1.3–58.0)</w:t>
            </w:r>
          </w:p>
        </w:tc>
      </w:tr>
      <w:tr w:rsidR="00882C2C" w:rsidRPr="009670FE" w14:paraId="0D62BCF9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26EB8CED" w14:textId="77777777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Blast cell %, median (range)</w:t>
            </w:r>
          </w:p>
        </w:tc>
        <w:tc>
          <w:tcPr>
            <w:tcW w:w="3981" w:type="dxa"/>
            <w:vAlign w:val="center"/>
          </w:tcPr>
          <w:p w14:paraId="358A155F" w14:textId="2905001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 xml:space="preserve">0 (0–9.0), </w:t>
            </w:r>
            <w:r w:rsidRPr="009670FE">
              <w:rPr>
                <w:rFonts w:ascii="Arial" w:hAnsi="Arial" w:cs="Arial"/>
                <w:i/>
              </w:rPr>
              <w:t>n</w:t>
            </w:r>
            <w:r w:rsidR="00A24160" w:rsidRPr="009670FE">
              <w:rPr>
                <w:rFonts w:ascii="Arial" w:hAnsi="Arial" w:cs="Arial"/>
                <w:i/>
              </w:rPr>
              <w:t xml:space="preserve"> </w:t>
            </w:r>
            <w:r w:rsidRPr="009670FE">
              <w:rPr>
                <w:rFonts w:ascii="Arial" w:hAnsi="Arial" w:cs="Arial"/>
                <w:i/>
              </w:rPr>
              <w:t>=</w:t>
            </w:r>
            <w:r w:rsidR="00A24160" w:rsidRPr="009670FE">
              <w:rPr>
                <w:rFonts w:ascii="Arial" w:hAnsi="Arial" w:cs="Arial"/>
                <w:i/>
              </w:rPr>
              <w:t xml:space="preserve"> </w:t>
            </w:r>
            <w:r w:rsidRPr="009670FE">
              <w:rPr>
                <w:rFonts w:ascii="Arial" w:hAnsi="Arial" w:cs="Arial"/>
                <w:i/>
              </w:rPr>
              <w:t>47</w:t>
            </w:r>
          </w:p>
        </w:tc>
      </w:tr>
      <w:tr w:rsidR="00882C2C" w:rsidRPr="009670FE" w14:paraId="06E29F92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1FF85FAC" w14:textId="671820BE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Monocytes, median (range), × 10</w:t>
            </w:r>
            <w:r w:rsidRPr="009670FE">
              <w:rPr>
                <w:rFonts w:ascii="Arial" w:hAnsi="Arial" w:cs="Arial"/>
                <w:b w:val="0"/>
                <w:bCs w:val="0"/>
                <w:iCs/>
                <w:vertAlign w:val="superscript"/>
              </w:rPr>
              <w:t>9</w:t>
            </w:r>
            <w:r w:rsidRPr="009670FE">
              <w:rPr>
                <w:rFonts w:ascii="Arial" w:hAnsi="Arial" w:cs="Arial"/>
                <w:b w:val="0"/>
                <w:bCs w:val="0"/>
                <w:iCs/>
              </w:rPr>
              <w:t>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167AFA57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0.4 (0–5.4)</w:t>
            </w:r>
          </w:p>
        </w:tc>
      </w:tr>
      <w:tr w:rsidR="00882C2C" w:rsidRPr="009670FE" w14:paraId="38465B9F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3F104DD9" w14:textId="23ACF9FC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 xml:space="preserve">Alanine </w:t>
            </w:r>
            <w:r w:rsidR="00616F40" w:rsidRPr="009670FE">
              <w:rPr>
                <w:rFonts w:ascii="Arial" w:hAnsi="Arial" w:cs="Arial"/>
                <w:b w:val="0"/>
                <w:bCs w:val="0"/>
                <w:iCs/>
              </w:rPr>
              <w:t>a</w:t>
            </w:r>
            <w:r w:rsidRPr="009670FE">
              <w:rPr>
                <w:rFonts w:ascii="Arial" w:hAnsi="Arial" w:cs="Arial"/>
                <w:b w:val="0"/>
                <w:bCs w:val="0"/>
                <w:iCs/>
              </w:rPr>
              <w:t>minotransferase, median (range), U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6F87654E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16.0 (3.0–36.0)</w:t>
            </w:r>
          </w:p>
        </w:tc>
      </w:tr>
      <w:tr w:rsidR="00882C2C" w:rsidRPr="009670FE" w14:paraId="43F2336D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7E35A705" w14:textId="3DFEEDAC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Aspartate aminotransferase, median (range), U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6B5556DC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20.0 (10.0–44.0)</w:t>
            </w:r>
          </w:p>
        </w:tc>
      </w:tr>
      <w:tr w:rsidR="00882C2C" w:rsidRPr="009670FE" w14:paraId="781C6CD0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3DABC007" w14:textId="77F0B101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Alkaline phosphatase, median (range), U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00F2A7CF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97.0 (30.0–448.0)</w:t>
            </w:r>
          </w:p>
        </w:tc>
      </w:tr>
      <w:tr w:rsidR="00882C2C" w:rsidRPr="009670FE" w14:paraId="344A3AE0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758765BD" w14:textId="67C3652D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 xml:space="preserve">Bilirubin, median (range), </w:t>
            </w:r>
            <w:proofErr w:type="spellStart"/>
            <w:r w:rsidRPr="009670FE">
              <w:rPr>
                <w:rFonts w:ascii="Arial" w:hAnsi="Arial" w:cs="Arial"/>
                <w:b w:val="0"/>
                <w:bCs w:val="0"/>
                <w:iCs/>
              </w:rPr>
              <w:t>umol</w:t>
            </w:r>
            <w:proofErr w:type="spellEnd"/>
            <w:r w:rsidRPr="009670FE">
              <w:rPr>
                <w:rFonts w:ascii="Arial" w:hAnsi="Arial" w:cs="Arial"/>
                <w:b w:val="0"/>
                <w:bCs w:val="0"/>
                <w:iCs/>
              </w:rPr>
              <w:t>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66570AE7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14.7 (3.4–74.9)</w:t>
            </w:r>
          </w:p>
        </w:tc>
      </w:tr>
      <w:tr w:rsidR="00882C2C" w:rsidRPr="009670FE" w14:paraId="4467C603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1EC17FFD" w14:textId="4E0D6C41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Lactate dehydrogenase, median (range), U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0057D3DF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663.0 (139.0–2194.0)</w:t>
            </w:r>
          </w:p>
        </w:tc>
      </w:tr>
      <w:tr w:rsidR="00882C2C" w:rsidRPr="009670FE" w14:paraId="79C2D7A1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5C243D2D" w14:textId="73FECB95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Albumin, median (range), g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754BD8A3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42.0 (27.9–56.1)</w:t>
            </w:r>
          </w:p>
        </w:tc>
      </w:tr>
      <w:tr w:rsidR="00882C2C" w:rsidRPr="009670FE" w14:paraId="24D7F325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vAlign w:val="center"/>
          </w:tcPr>
          <w:p w14:paraId="42D7236A" w14:textId="10D50865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Potassium, median (range), mmol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vAlign w:val="center"/>
          </w:tcPr>
          <w:p w14:paraId="527670F3" w14:textId="77777777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iCs/>
              </w:rPr>
              <w:t>4.4 (3.6–6.1)</w:t>
            </w:r>
          </w:p>
        </w:tc>
      </w:tr>
      <w:tr w:rsidR="00882C2C" w:rsidRPr="009670FE" w14:paraId="36F65D8D" w14:textId="77777777" w:rsidTr="008757F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7" w:type="dxa"/>
            <w:tcBorders>
              <w:bottom w:val="single" w:sz="4" w:space="0" w:color="auto"/>
            </w:tcBorders>
            <w:vAlign w:val="center"/>
          </w:tcPr>
          <w:p w14:paraId="0B979641" w14:textId="57AFC882" w:rsidR="00882C2C" w:rsidRPr="009670FE" w:rsidRDefault="00882C2C" w:rsidP="007805DE">
            <w:pPr>
              <w:spacing w:after="0" w:line="360" w:lineRule="auto"/>
              <w:rPr>
                <w:rFonts w:ascii="Arial" w:hAnsi="Arial" w:cs="Arial"/>
                <w:iCs/>
              </w:rPr>
            </w:pPr>
            <w:r w:rsidRPr="009670FE">
              <w:rPr>
                <w:rFonts w:ascii="Arial" w:hAnsi="Arial" w:cs="Arial"/>
                <w:b w:val="0"/>
                <w:bCs w:val="0"/>
                <w:iCs/>
              </w:rPr>
              <w:t>Sodium, median (range), mmol/</w:t>
            </w:r>
            <w:r w:rsidR="004952B3" w:rsidRPr="009670FE">
              <w:rPr>
                <w:rFonts w:ascii="Arial" w:hAnsi="Arial" w:cs="Arial"/>
                <w:b w:val="0"/>
                <w:bCs w:val="0"/>
                <w:iCs/>
              </w:rPr>
              <w:t>l</w:t>
            </w:r>
          </w:p>
        </w:tc>
        <w:tc>
          <w:tcPr>
            <w:tcW w:w="3981" w:type="dxa"/>
            <w:tcBorders>
              <w:bottom w:val="single" w:sz="4" w:space="0" w:color="auto"/>
            </w:tcBorders>
            <w:vAlign w:val="center"/>
          </w:tcPr>
          <w:p w14:paraId="516BFDD9" w14:textId="0DFAB842" w:rsidR="00882C2C" w:rsidRPr="009670FE" w:rsidRDefault="00882C2C" w:rsidP="008757F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670FE">
              <w:rPr>
                <w:rFonts w:ascii="Arial" w:hAnsi="Arial" w:cs="Arial"/>
                <w:iCs/>
              </w:rPr>
              <w:t xml:space="preserve">140.2 (129.0–147.0), </w:t>
            </w:r>
            <w:r w:rsidRPr="009670FE">
              <w:rPr>
                <w:rFonts w:ascii="Arial" w:hAnsi="Arial" w:cs="Arial"/>
                <w:i/>
              </w:rPr>
              <w:t>n</w:t>
            </w:r>
            <w:r w:rsidR="00A24160" w:rsidRPr="009670FE">
              <w:rPr>
                <w:rFonts w:ascii="Arial" w:hAnsi="Arial" w:cs="Arial"/>
                <w:i/>
              </w:rPr>
              <w:t xml:space="preserve"> </w:t>
            </w:r>
            <w:r w:rsidRPr="009670FE">
              <w:rPr>
                <w:rFonts w:ascii="Arial" w:hAnsi="Arial" w:cs="Arial"/>
                <w:i/>
              </w:rPr>
              <w:t>=</w:t>
            </w:r>
            <w:r w:rsidR="00A24160" w:rsidRPr="009670FE">
              <w:rPr>
                <w:rFonts w:ascii="Arial" w:hAnsi="Arial" w:cs="Arial"/>
                <w:i/>
              </w:rPr>
              <w:t xml:space="preserve"> </w:t>
            </w:r>
            <w:r w:rsidRPr="009670FE">
              <w:rPr>
                <w:rFonts w:ascii="Arial" w:hAnsi="Arial" w:cs="Arial"/>
                <w:i/>
              </w:rPr>
              <w:t>50</w:t>
            </w:r>
          </w:p>
        </w:tc>
      </w:tr>
    </w:tbl>
    <w:p w14:paraId="246FBD65" w14:textId="61C1C66C" w:rsidR="00882C2C" w:rsidRPr="009670FE" w:rsidRDefault="00882C2C" w:rsidP="008757FF">
      <w:pPr>
        <w:spacing w:before="240"/>
        <w:rPr>
          <w:rFonts w:ascii="Arial" w:hAnsi="Arial" w:cs="Arial"/>
          <w:sz w:val="20"/>
          <w:szCs w:val="20"/>
        </w:rPr>
      </w:pPr>
      <w:proofErr w:type="spellStart"/>
      <w:r w:rsidRPr="009670FE">
        <w:rPr>
          <w:rFonts w:ascii="Arial" w:hAnsi="Arial" w:cs="Arial"/>
          <w:sz w:val="20"/>
          <w:szCs w:val="20"/>
          <w:vertAlign w:val="superscript"/>
        </w:rPr>
        <w:t>a</w:t>
      </w:r>
      <w:r w:rsidRPr="009670FE">
        <w:rPr>
          <w:rFonts w:ascii="Arial" w:hAnsi="Arial" w:cs="Arial"/>
          <w:sz w:val="20"/>
          <w:szCs w:val="20"/>
        </w:rPr>
        <w:t>Graded</w:t>
      </w:r>
      <w:proofErr w:type="spellEnd"/>
      <w:r w:rsidRPr="009670FE">
        <w:rPr>
          <w:rFonts w:ascii="Arial" w:hAnsi="Arial" w:cs="Arial"/>
          <w:sz w:val="20"/>
          <w:szCs w:val="20"/>
        </w:rPr>
        <w:t xml:space="preserve"> by the European Consensus grading system (Thiele </w:t>
      </w:r>
      <w:r w:rsidR="0093481F" w:rsidRPr="009670FE">
        <w:rPr>
          <w:rFonts w:ascii="Arial" w:hAnsi="Arial" w:cs="Arial"/>
          <w:sz w:val="20"/>
          <w:szCs w:val="20"/>
        </w:rPr>
        <w:t>J,</w:t>
      </w:r>
      <w:r w:rsidR="00AE2978" w:rsidRPr="009670FE">
        <w:rPr>
          <w:rFonts w:ascii="Arial" w:hAnsi="Arial" w:cs="Arial"/>
          <w:sz w:val="20"/>
          <w:szCs w:val="20"/>
        </w:rPr>
        <w:t xml:space="preserve"> </w:t>
      </w:r>
      <w:r w:rsidRPr="009670FE">
        <w:rPr>
          <w:rFonts w:ascii="Arial" w:hAnsi="Arial" w:cs="Arial"/>
          <w:sz w:val="20"/>
          <w:szCs w:val="20"/>
        </w:rPr>
        <w:t xml:space="preserve">et al, </w:t>
      </w:r>
      <w:proofErr w:type="spellStart"/>
      <w:r w:rsidRPr="009670FE">
        <w:rPr>
          <w:rFonts w:ascii="Arial" w:hAnsi="Arial" w:cs="Arial"/>
          <w:i/>
          <w:iCs/>
          <w:sz w:val="20"/>
          <w:szCs w:val="20"/>
        </w:rPr>
        <w:t>Haematologica</w:t>
      </w:r>
      <w:proofErr w:type="spellEnd"/>
      <w:r w:rsidRPr="009670FE">
        <w:rPr>
          <w:rFonts w:ascii="Arial" w:hAnsi="Arial" w:cs="Arial"/>
          <w:sz w:val="20"/>
          <w:szCs w:val="20"/>
        </w:rPr>
        <w:t xml:space="preserve"> 2005;90:1128</w:t>
      </w:r>
      <w:r w:rsidR="00D518C2" w:rsidRPr="009670FE">
        <w:rPr>
          <w:rFonts w:ascii="Arial" w:hAnsi="Arial" w:cs="Arial"/>
          <w:sz w:val="20"/>
          <w:szCs w:val="20"/>
        </w:rPr>
        <w:t>–</w:t>
      </w:r>
      <w:r w:rsidR="00BE5477" w:rsidRPr="009670FE">
        <w:rPr>
          <w:rFonts w:ascii="Arial" w:hAnsi="Arial" w:cs="Arial"/>
          <w:sz w:val="20"/>
          <w:szCs w:val="20"/>
        </w:rPr>
        <w:t>11</w:t>
      </w:r>
      <w:r w:rsidRPr="009670FE">
        <w:rPr>
          <w:rFonts w:ascii="Arial" w:hAnsi="Arial" w:cs="Arial"/>
          <w:sz w:val="20"/>
          <w:szCs w:val="20"/>
        </w:rPr>
        <w:t xml:space="preserve">32). </w:t>
      </w:r>
    </w:p>
    <w:p w14:paraId="55588A6B" w14:textId="2F25B817" w:rsidR="00201C67" w:rsidRPr="009670FE" w:rsidRDefault="00201C67" w:rsidP="00882C2C">
      <w:pPr>
        <w:rPr>
          <w:rFonts w:ascii="Arial" w:hAnsi="Arial" w:cs="Arial"/>
          <w:sz w:val="20"/>
          <w:szCs w:val="20"/>
        </w:rPr>
      </w:pPr>
      <w:r w:rsidRPr="009670FE">
        <w:rPr>
          <w:rFonts w:ascii="Arial" w:hAnsi="Arial" w:cs="Arial"/>
          <w:i/>
          <w:iCs/>
          <w:sz w:val="20"/>
          <w:szCs w:val="20"/>
        </w:rPr>
        <w:t>BM</w:t>
      </w:r>
      <w:r w:rsidR="00AE2978" w:rsidRPr="009670FE">
        <w:rPr>
          <w:rFonts w:ascii="Arial" w:hAnsi="Arial" w:cs="Arial"/>
          <w:i/>
          <w:iCs/>
          <w:sz w:val="20"/>
          <w:szCs w:val="20"/>
        </w:rPr>
        <w:t>I</w:t>
      </w:r>
      <w:r w:rsidR="00AE2978" w:rsidRPr="009670FE">
        <w:rPr>
          <w:rFonts w:ascii="Arial" w:hAnsi="Arial" w:cs="Arial"/>
          <w:sz w:val="20"/>
          <w:szCs w:val="20"/>
        </w:rPr>
        <w:t xml:space="preserve"> body mass index</w:t>
      </w:r>
    </w:p>
    <w:p w14:paraId="6DC196FE" w14:textId="77777777" w:rsidR="00882C2C" w:rsidRPr="009670FE" w:rsidRDefault="00882C2C" w:rsidP="00882C2C">
      <w:pPr>
        <w:spacing w:after="0" w:line="240" w:lineRule="auto"/>
        <w:rPr>
          <w:rFonts w:ascii="Arial" w:hAnsi="Arial" w:cs="Arial"/>
          <w:b/>
          <w:bCs/>
          <w:iCs/>
        </w:rPr>
        <w:sectPr w:rsidR="00882C2C" w:rsidRPr="009670FE" w:rsidSect="00F207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CA7D2B" w14:textId="61E5F5B9" w:rsidR="00882C2C" w:rsidRPr="009670FE" w:rsidRDefault="00882C2C" w:rsidP="00882C2C">
      <w:pPr>
        <w:spacing w:after="0" w:line="240" w:lineRule="auto"/>
        <w:rPr>
          <w:rFonts w:ascii="Arial" w:hAnsi="Arial" w:cs="Arial"/>
          <w:b/>
          <w:bCs/>
          <w:iCs/>
        </w:rPr>
      </w:pPr>
      <w:r w:rsidRPr="009670FE">
        <w:rPr>
          <w:rFonts w:ascii="Arial" w:hAnsi="Arial" w:cs="Arial"/>
          <w:b/>
          <w:bCs/>
          <w:iCs/>
        </w:rPr>
        <w:lastRenderedPageBreak/>
        <w:t xml:space="preserve">Table S2. </w:t>
      </w:r>
      <w:r w:rsidRPr="009670FE">
        <w:rPr>
          <w:rFonts w:ascii="Arial" w:hAnsi="Arial" w:cs="Arial"/>
          <w:iCs/>
        </w:rPr>
        <w:t>Adverse events leading to dose interruption o</w:t>
      </w:r>
      <w:r w:rsidR="00AB0589" w:rsidRPr="009670FE">
        <w:rPr>
          <w:rFonts w:ascii="Arial" w:hAnsi="Arial" w:cs="Arial"/>
          <w:iCs/>
        </w:rPr>
        <w:t>r</w:t>
      </w:r>
      <w:r w:rsidRPr="009670FE">
        <w:rPr>
          <w:rFonts w:ascii="Arial" w:hAnsi="Arial" w:cs="Arial"/>
          <w:iCs/>
        </w:rPr>
        <w:t xml:space="preserve"> adjustment</w:t>
      </w:r>
    </w:p>
    <w:p w14:paraId="1130ADDF" w14:textId="77777777" w:rsidR="00882C2C" w:rsidRPr="009670FE" w:rsidRDefault="00882C2C" w:rsidP="00882C2C">
      <w:pPr>
        <w:spacing w:after="0" w:line="240" w:lineRule="auto"/>
        <w:rPr>
          <w:rFonts w:ascii="Arial" w:hAnsi="Arial" w:cs="Arial"/>
          <w:b/>
          <w:bCs/>
          <w:iCs/>
        </w:rPr>
      </w:pPr>
    </w:p>
    <w:tbl>
      <w:tblPr>
        <w:tblStyle w:val="TableGrid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850"/>
        <w:gridCol w:w="3233"/>
        <w:gridCol w:w="985"/>
        <w:gridCol w:w="1132"/>
        <w:gridCol w:w="989"/>
        <w:gridCol w:w="1097"/>
        <w:gridCol w:w="2087"/>
        <w:gridCol w:w="1694"/>
      </w:tblGrid>
      <w:tr w:rsidR="00E73F41" w:rsidRPr="009670FE" w14:paraId="2B52B8D9" w14:textId="77777777" w:rsidTr="00AA6298">
        <w:trPr>
          <w:trHeight w:val="20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AEFEC" w14:textId="0935B341" w:rsidR="00882C2C" w:rsidRPr="009670FE" w:rsidRDefault="00480DB4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2F52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SAE?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3600F" w14:textId="0D7CD9E6" w:rsidR="00882C2C" w:rsidRPr="009670FE" w:rsidRDefault="000D0C46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Preferred term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9149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Start 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6AE7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uration (day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07A2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Grad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BF3D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lated?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6D46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0387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Outcome</w:t>
            </w:r>
          </w:p>
        </w:tc>
      </w:tr>
      <w:tr w:rsidR="00E73F41" w:rsidRPr="009670FE" w14:paraId="0E7ECF55" w14:textId="77777777" w:rsidTr="00AA6298">
        <w:trPr>
          <w:trHeight w:val="20"/>
        </w:trPr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F8A163B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F838E2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44F15B4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A47052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9DDE5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67B7E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606DBE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14:paraId="602F15B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61F84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61C5FACA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31E495F2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vAlign w:val="center"/>
          </w:tcPr>
          <w:p w14:paraId="295922E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5B9BF3E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08E8701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59</w:t>
            </w:r>
          </w:p>
        </w:tc>
        <w:tc>
          <w:tcPr>
            <w:tcW w:w="1134" w:type="dxa"/>
            <w:vAlign w:val="center"/>
          </w:tcPr>
          <w:p w14:paraId="5820B1F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0</w:t>
            </w:r>
          </w:p>
        </w:tc>
        <w:tc>
          <w:tcPr>
            <w:tcW w:w="992" w:type="dxa"/>
            <w:vAlign w:val="center"/>
          </w:tcPr>
          <w:p w14:paraId="79573BF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22A5907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44A4BFC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7F5E5A9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covering</w:t>
            </w:r>
          </w:p>
        </w:tc>
      </w:tr>
      <w:tr w:rsidR="00E73F41" w:rsidRPr="009670FE" w14:paraId="1D3143A6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0333108C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590E735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1A6AEDE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1336857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69</w:t>
            </w:r>
          </w:p>
        </w:tc>
        <w:tc>
          <w:tcPr>
            <w:tcW w:w="1134" w:type="dxa"/>
            <w:vAlign w:val="center"/>
          </w:tcPr>
          <w:p w14:paraId="2DAB4DC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vAlign w:val="center"/>
          </w:tcPr>
          <w:p w14:paraId="1FD35E1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</w:t>
            </w:r>
          </w:p>
        </w:tc>
        <w:tc>
          <w:tcPr>
            <w:tcW w:w="1021" w:type="dxa"/>
            <w:vAlign w:val="center"/>
          </w:tcPr>
          <w:p w14:paraId="0ACDD5A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15892E3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increased</w:t>
            </w:r>
          </w:p>
        </w:tc>
        <w:tc>
          <w:tcPr>
            <w:tcW w:w="1701" w:type="dxa"/>
            <w:vAlign w:val="center"/>
          </w:tcPr>
          <w:p w14:paraId="4ABF050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ot resolved</w:t>
            </w:r>
          </w:p>
        </w:tc>
      </w:tr>
      <w:tr w:rsidR="00E73F41" w:rsidRPr="009670FE" w14:paraId="2D82EEBA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05FD0A2E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577C362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5335DC1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tinal vascular disorder</w:t>
            </w:r>
          </w:p>
        </w:tc>
        <w:tc>
          <w:tcPr>
            <w:tcW w:w="991" w:type="dxa"/>
            <w:vAlign w:val="center"/>
          </w:tcPr>
          <w:p w14:paraId="5449567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69</w:t>
            </w:r>
          </w:p>
        </w:tc>
        <w:tc>
          <w:tcPr>
            <w:tcW w:w="1134" w:type="dxa"/>
            <w:vAlign w:val="center"/>
          </w:tcPr>
          <w:p w14:paraId="1C86F39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5</w:t>
            </w:r>
          </w:p>
        </w:tc>
        <w:tc>
          <w:tcPr>
            <w:tcW w:w="992" w:type="dxa"/>
            <w:vAlign w:val="center"/>
          </w:tcPr>
          <w:p w14:paraId="003BB1F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0D26F67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2ACB2E9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4FC757D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149FA6BC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130D1629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vAlign w:val="center"/>
          </w:tcPr>
          <w:p w14:paraId="7817EC6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48D4E62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2A8E9C5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24</w:t>
            </w:r>
          </w:p>
        </w:tc>
        <w:tc>
          <w:tcPr>
            <w:tcW w:w="1134" w:type="dxa"/>
            <w:vAlign w:val="center"/>
          </w:tcPr>
          <w:p w14:paraId="3C0FBF1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vAlign w:val="center"/>
          </w:tcPr>
          <w:p w14:paraId="4321E1B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05DE057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3183D4E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298CAB9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78FEF8F5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4BCC3CD5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75469C9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30F2CF5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Bronchitis</w:t>
            </w:r>
          </w:p>
        </w:tc>
        <w:tc>
          <w:tcPr>
            <w:tcW w:w="991" w:type="dxa"/>
            <w:vAlign w:val="center"/>
          </w:tcPr>
          <w:p w14:paraId="6E09C95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91</w:t>
            </w:r>
          </w:p>
        </w:tc>
        <w:tc>
          <w:tcPr>
            <w:tcW w:w="1134" w:type="dxa"/>
            <w:vAlign w:val="center"/>
          </w:tcPr>
          <w:p w14:paraId="087F304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vAlign w:val="center"/>
          </w:tcPr>
          <w:p w14:paraId="126B197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31BB9FC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05ED50B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7C3E318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ot resolved</w:t>
            </w:r>
          </w:p>
        </w:tc>
      </w:tr>
      <w:tr w:rsidR="00E73F41" w:rsidRPr="009670FE" w14:paraId="482D819A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68A1C504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2110079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7EFFFD3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3DA27DF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95</w:t>
            </w:r>
          </w:p>
        </w:tc>
        <w:tc>
          <w:tcPr>
            <w:tcW w:w="1134" w:type="dxa"/>
            <w:vAlign w:val="center"/>
          </w:tcPr>
          <w:p w14:paraId="1DC6B21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4</w:t>
            </w:r>
          </w:p>
        </w:tc>
        <w:tc>
          <w:tcPr>
            <w:tcW w:w="992" w:type="dxa"/>
            <w:vAlign w:val="center"/>
          </w:tcPr>
          <w:p w14:paraId="6AA9E10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</w:t>
            </w:r>
          </w:p>
        </w:tc>
        <w:tc>
          <w:tcPr>
            <w:tcW w:w="1021" w:type="dxa"/>
            <w:vAlign w:val="center"/>
          </w:tcPr>
          <w:p w14:paraId="122AEC3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13B4BA9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17663C8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ing</w:t>
            </w:r>
          </w:p>
        </w:tc>
      </w:tr>
      <w:tr w:rsidR="00E73F41" w:rsidRPr="009670FE" w14:paraId="02041CFB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14D1DA5F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51B337C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637032F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625F63B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71</w:t>
            </w:r>
          </w:p>
        </w:tc>
        <w:tc>
          <w:tcPr>
            <w:tcW w:w="1134" w:type="dxa"/>
            <w:vAlign w:val="center"/>
          </w:tcPr>
          <w:p w14:paraId="0080B88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vAlign w:val="center"/>
          </w:tcPr>
          <w:p w14:paraId="6534A9A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</w:t>
            </w:r>
          </w:p>
        </w:tc>
        <w:tc>
          <w:tcPr>
            <w:tcW w:w="1021" w:type="dxa"/>
            <w:vAlign w:val="center"/>
          </w:tcPr>
          <w:p w14:paraId="305C460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5EF6625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2D2866F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568FC473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72D88293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771646D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2CA8F6E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6915EB4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73</w:t>
            </w:r>
          </w:p>
        </w:tc>
        <w:tc>
          <w:tcPr>
            <w:tcW w:w="1134" w:type="dxa"/>
            <w:vAlign w:val="center"/>
          </w:tcPr>
          <w:p w14:paraId="08F0662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vAlign w:val="center"/>
          </w:tcPr>
          <w:p w14:paraId="098AB73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29A3677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7CC3FED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06145F1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ing</w:t>
            </w:r>
          </w:p>
        </w:tc>
      </w:tr>
      <w:tr w:rsidR="00E73F41" w:rsidRPr="009670FE" w14:paraId="7459DE59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64704F3C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vAlign w:val="center"/>
          </w:tcPr>
          <w:p w14:paraId="439C9A5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69DB05B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12779AE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9</w:t>
            </w:r>
          </w:p>
        </w:tc>
        <w:tc>
          <w:tcPr>
            <w:tcW w:w="1134" w:type="dxa"/>
            <w:vAlign w:val="center"/>
          </w:tcPr>
          <w:p w14:paraId="117E135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  <w:vAlign w:val="center"/>
          </w:tcPr>
          <w:p w14:paraId="2CB9BE4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6CC4E44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5875A29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33EBB3B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ing</w:t>
            </w:r>
          </w:p>
        </w:tc>
      </w:tr>
      <w:tr w:rsidR="00E73F41" w:rsidRPr="009670FE" w14:paraId="275D2360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36B3F3FE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vAlign w:val="center"/>
          </w:tcPr>
          <w:p w14:paraId="30A4344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2675B1C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Pyrexia</w:t>
            </w:r>
          </w:p>
        </w:tc>
        <w:tc>
          <w:tcPr>
            <w:tcW w:w="991" w:type="dxa"/>
            <w:vAlign w:val="center"/>
          </w:tcPr>
          <w:p w14:paraId="0C31E50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99</w:t>
            </w:r>
          </w:p>
        </w:tc>
        <w:tc>
          <w:tcPr>
            <w:tcW w:w="1134" w:type="dxa"/>
            <w:vAlign w:val="center"/>
          </w:tcPr>
          <w:p w14:paraId="712D01A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  <w:vAlign w:val="center"/>
          </w:tcPr>
          <w:p w14:paraId="66A667D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18EBB30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253ECA7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74E8F07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covered</w:t>
            </w:r>
          </w:p>
        </w:tc>
      </w:tr>
      <w:tr w:rsidR="00E73F41" w:rsidRPr="009670FE" w14:paraId="1FD787CA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3B22EB53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45AA93A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3BEEAEC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Pneumonia</w:t>
            </w:r>
          </w:p>
        </w:tc>
        <w:tc>
          <w:tcPr>
            <w:tcW w:w="991" w:type="dxa"/>
            <w:vAlign w:val="center"/>
          </w:tcPr>
          <w:p w14:paraId="4EB4DF7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89</w:t>
            </w:r>
          </w:p>
        </w:tc>
        <w:tc>
          <w:tcPr>
            <w:tcW w:w="1134" w:type="dxa"/>
            <w:vAlign w:val="center"/>
          </w:tcPr>
          <w:p w14:paraId="0BEDAEC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  <w:vAlign w:val="center"/>
          </w:tcPr>
          <w:p w14:paraId="3856B3E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714073D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50A7FD0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57A2E92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ot resolved</w:t>
            </w:r>
          </w:p>
        </w:tc>
      </w:tr>
      <w:tr w:rsidR="00E73F41" w:rsidRPr="009670FE" w14:paraId="1A5037A8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2A810535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vAlign w:val="center"/>
          </w:tcPr>
          <w:p w14:paraId="32B19E4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631172A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2F67D28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66</w:t>
            </w:r>
          </w:p>
        </w:tc>
        <w:tc>
          <w:tcPr>
            <w:tcW w:w="1134" w:type="dxa"/>
            <w:vAlign w:val="center"/>
          </w:tcPr>
          <w:p w14:paraId="3D051DF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9</w:t>
            </w:r>
          </w:p>
        </w:tc>
        <w:tc>
          <w:tcPr>
            <w:tcW w:w="992" w:type="dxa"/>
            <w:vAlign w:val="center"/>
          </w:tcPr>
          <w:p w14:paraId="085ACBF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1E50AB8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17D08B1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3673FA2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ing</w:t>
            </w:r>
          </w:p>
        </w:tc>
      </w:tr>
      <w:tr w:rsidR="00E73F41" w:rsidRPr="009670FE" w14:paraId="5AC40C66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1273F62F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vAlign w:val="center"/>
          </w:tcPr>
          <w:p w14:paraId="05B82DD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05C4210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50339D5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vAlign w:val="center"/>
          </w:tcPr>
          <w:p w14:paraId="6727513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56</w:t>
            </w:r>
          </w:p>
        </w:tc>
        <w:tc>
          <w:tcPr>
            <w:tcW w:w="992" w:type="dxa"/>
            <w:vAlign w:val="center"/>
          </w:tcPr>
          <w:p w14:paraId="6A62AF0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66E24EE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12FAC5B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397F113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ot resolved</w:t>
            </w:r>
          </w:p>
        </w:tc>
      </w:tr>
      <w:tr w:rsidR="00E73F41" w:rsidRPr="009670FE" w14:paraId="111E0D59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2E1C7F58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164E281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4F64BB0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Bile duct stone</w:t>
            </w:r>
          </w:p>
        </w:tc>
        <w:tc>
          <w:tcPr>
            <w:tcW w:w="991" w:type="dxa"/>
            <w:vAlign w:val="center"/>
          </w:tcPr>
          <w:p w14:paraId="66677F4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06</w:t>
            </w:r>
          </w:p>
        </w:tc>
        <w:tc>
          <w:tcPr>
            <w:tcW w:w="1134" w:type="dxa"/>
            <w:vAlign w:val="center"/>
          </w:tcPr>
          <w:p w14:paraId="2B8B16D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9</w:t>
            </w:r>
          </w:p>
        </w:tc>
        <w:tc>
          <w:tcPr>
            <w:tcW w:w="992" w:type="dxa"/>
            <w:vAlign w:val="center"/>
          </w:tcPr>
          <w:p w14:paraId="11F92C7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1F2AFD8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4F4D4EB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63D22D3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507F34E0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48F2CBCD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2581415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6AB4F74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3B7F59F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79</w:t>
            </w:r>
          </w:p>
        </w:tc>
        <w:tc>
          <w:tcPr>
            <w:tcW w:w="1134" w:type="dxa"/>
            <w:vAlign w:val="center"/>
          </w:tcPr>
          <w:p w14:paraId="1FAB96F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6</w:t>
            </w:r>
          </w:p>
        </w:tc>
        <w:tc>
          <w:tcPr>
            <w:tcW w:w="992" w:type="dxa"/>
            <w:vAlign w:val="center"/>
          </w:tcPr>
          <w:p w14:paraId="14CBAF6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</w:t>
            </w:r>
          </w:p>
        </w:tc>
        <w:tc>
          <w:tcPr>
            <w:tcW w:w="1021" w:type="dxa"/>
            <w:vAlign w:val="center"/>
          </w:tcPr>
          <w:p w14:paraId="651550F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7DD1182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5998A85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ing</w:t>
            </w:r>
          </w:p>
        </w:tc>
      </w:tr>
      <w:tr w:rsidR="00E73F41" w:rsidRPr="009670FE" w14:paraId="3472AC7C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3B1C4759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46E9F03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17B1EB8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1FA5DA6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24</w:t>
            </w:r>
          </w:p>
        </w:tc>
        <w:tc>
          <w:tcPr>
            <w:tcW w:w="1134" w:type="dxa"/>
            <w:vAlign w:val="center"/>
          </w:tcPr>
          <w:p w14:paraId="38B7C5D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  <w:vAlign w:val="center"/>
          </w:tcPr>
          <w:p w14:paraId="7D2E3DB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7203A46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10C6B8F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32B3BD5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ing</w:t>
            </w:r>
          </w:p>
        </w:tc>
      </w:tr>
      <w:tr w:rsidR="00E73F41" w:rsidRPr="009670FE" w14:paraId="2BC84E21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2E4FE5A4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vAlign w:val="center"/>
          </w:tcPr>
          <w:p w14:paraId="4A29A13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3A199BC2" w14:textId="0ED3B44C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ortic valve disease</w:t>
            </w:r>
          </w:p>
        </w:tc>
        <w:tc>
          <w:tcPr>
            <w:tcW w:w="991" w:type="dxa"/>
            <w:vAlign w:val="center"/>
          </w:tcPr>
          <w:p w14:paraId="03793BD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36</w:t>
            </w:r>
          </w:p>
        </w:tc>
        <w:tc>
          <w:tcPr>
            <w:tcW w:w="1134" w:type="dxa"/>
            <w:vAlign w:val="center"/>
          </w:tcPr>
          <w:p w14:paraId="5CF9833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8</w:t>
            </w:r>
          </w:p>
        </w:tc>
        <w:tc>
          <w:tcPr>
            <w:tcW w:w="992" w:type="dxa"/>
            <w:vAlign w:val="center"/>
          </w:tcPr>
          <w:p w14:paraId="6B2AD1B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</w:t>
            </w:r>
          </w:p>
        </w:tc>
        <w:tc>
          <w:tcPr>
            <w:tcW w:w="1021" w:type="dxa"/>
            <w:vAlign w:val="center"/>
          </w:tcPr>
          <w:p w14:paraId="64BBDD9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1631367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79040F3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53BDBE78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3E6A14CA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06AC6A3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1F72A75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Pruritus</w:t>
            </w:r>
          </w:p>
        </w:tc>
        <w:tc>
          <w:tcPr>
            <w:tcW w:w="991" w:type="dxa"/>
            <w:vAlign w:val="center"/>
          </w:tcPr>
          <w:p w14:paraId="0C8B017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37</w:t>
            </w:r>
          </w:p>
        </w:tc>
        <w:tc>
          <w:tcPr>
            <w:tcW w:w="1134" w:type="dxa"/>
            <w:vAlign w:val="center"/>
          </w:tcPr>
          <w:p w14:paraId="4BC3D69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20</w:t>
            </w:r>
          </w:p>
        </w:tc>
        <w:tc>
          <w:tcPr>
            <w:tcW w:w="992" w:type="dxa"/>
            <w:vAlign w:val="center"/>
          </w:tcPr>
          <w:p w14:paraId="330B7C8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5AB5FB1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126DD72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increased</w:t>
            </w:r>
          </w:p>
        </w:tc>
        <w:tc>
          <w:tcPr>
            <w:tcW w:w="1701" w:type="dxa"/>
            <w:vAlign w:val="center"/>
          </w:tcPr>
          <w:p w14:paraId="1AE4B9E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6DE75FEA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3140E7B9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22066DC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6BAEA01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25409E0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53</w:t>
            </w:r>
          </w:p>
        </w:tc>
        <w:tc>
          <w:tcPr>
            <w:tcW w:w="1134" w:type="dxa"/>
            <w:vAlign w:val="center"/>
          </w:tcPr>
          <w:p w14:paraId="3AFB15D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1</w:t>
            </w:r>
          </w:p>
        </w:tc>
        <w:tc>
          <w:tcPr>
            <w:tcW w:w="992" w:type="dxa"/>
            <w:vAlign w:val="center"/>
          </w:tcPr>
          <w:p w14:paraId="4D817B6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7B68BF6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7C8435E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7714A41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7B132D1A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60578D51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19D5394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24029B3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1308E7E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575</w:t>
            </w:r>
          </w:p>
        </w:tc>
        <w:tc>
          <w:tcPr>
            <w:tcW w:w="1134" w:type="dxa"/>
            <w:vAlign w:val="center"/>
          </w:tcPr>
          <w:p w14:paraId="57B4F30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vAlign w:val="center"/>
          </w:tcPr>
          <w:p w14:paraId="53DC9EF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51CB963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0A4E9B1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049FA1E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45585A" w:rsidRPr="009670FE" w14:paraId="0B09E88E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29B626E6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vAlign w:val="center"/>
          </w:tcPr>
          <w:p w14:paraId="4BFF011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10DAEB9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eutropenia</w:t>
            </w:r>
          </w:p>
        </w:tc>
        <w:tc>
          <w:tcPr>
            <w:tcW w:w="991" w:type="dxa"/>
            <w:vAlign w:val="center"/>
          </w:tcPr>
          <w:p w14:paraId="398DA85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50</w:t>
            </w:r>
          </w:p>
        </w:tc>
        <w:tc>
          <w:tcPr>
            <w:tcW w:w="1134" w:type="dxa"/>
            <w:vAlign w:val="center"/>
          </w:tcPr>
          <w:p w14:paraId="0A802EA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  <w:vAlign w:val="center"/>
          </w:tcPr>
          <w:p w14:paraId="728AB21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</w:t>
            </w:r>
          </w:p>
        </w:tc>
        <w:tc>
          <w:tcPr>
            <w:tcW w:w="1021" w:type="dxa"/>
            <w:vAlign w:val="center"/>
          </w:tcPr>
          <w:p w14:paraId="4DDE9B4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6FF8EAD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3B56C68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45585A" w:rsidRPr="009670FE" w14:paraId="198CF745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162B5113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vAlign w:val="center"/>
          </w:tcPr>
          <w:p w14:paraId="16D2164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14AE5DF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0058A0D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508</w:t>
            </w:r>
          </w:p>
        </w:tc>
        <w:tc>
          <w:tcPr>
            <w:tcW w:w="1134" w:type="dxa"/>
            <w:vAlign w:val="center"/>
          </w:tcPr>
          <w:p w14:paraId="631ED0C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vAlign w:val="center"/>
          </w:tcPr>
          <w:p w14:paraId="303BAA5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7C02001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73C9D58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2110B8C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ot resolved</w:t>
            </w:r>
          </w:p>
        </w:tc>
      </w:tr>
      <w:tr w:rsidR="0045585A" w:rsidRPr="009670FE" w14:paraId="10A79789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4FF6D128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vAlign w:val="center"/>
          </w:tcPr>
          <w:p w14:paraId="4AC2C31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2CC4631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05193EB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34</w:t>
            </w:r>
          </w:p>
        </w:tc>
        <w:tc>
          <w:tcPr>
            <w:tcW w:w="1134" w:type="dxa"/>
            <w:vAlign w:val="center"/>
          </w:tcPr>
          <w:p w14:paraId="3488E86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83</w:t>
            </w:r>
          </w:p>
        </w:tc>
        <w:tc>
          <w:tcPr>
            <w:tcW w:w="992" w:type="dxa"/>
            <w:vAlign w:val="center"/>
          </w:tcPr>
          <w:p w14:paraId="03476D3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66349AC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0B21F9E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317C828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24EC6581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086D223D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vAlign w:val="center"/>
          </w:tcPr>
          <w:p w14:paraId="5DC72BD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3CEAB5D8" w14:textId="2B1050A9" w:rsidR="00882C2C" w:rsidRPr="009670FE" w:rsidRDefault="00616F40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U</w:t>
            </w:r>
            <w:r w:rsidR="00882C2C" w:rsidRPr="009670FE">
              <w:rPr>
                <w:rFonts w:ascii="Arial" w:hAnsi="Arial" w:cs="Arial"/>
              </w:rPr>
              <w:t>rinary tract infection</w:t>
            </w:r>
          </w:p>
        </w:tc>
        <w:tc>
          <w:tcPr>
            <w:tcW w:w="991" w:type="dxa"/>
            <w:vAlign w:val="center"/>
          </w:tcPr>
          <w:p w14:paraId="134F034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  <w:vAlign w:val="center"/>
          </w:tcPr>
          <w:p w14:paraId="593D6C2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2</w:t>
            </w:r>
          </w:p>
        </w:tc>
        <w:tc>
          <w:tcPr>
            <w:tcW w:w="992" w:type="dxa"/>
            <w:vAlign w:val="center"/>
          </w:tcPr>
          <w:p w14:paraId="246BA25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50407D1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550C854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5C6189B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7B711AB1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1BFED8A9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vAlign w:val="center"/>
          </w:tcPr>
          <w:p w14:paraId="1ACA9A3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698B337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asal herpes</w:t>
            </w:r>
          </w:p>
        </w:tc>
        <w:tc>
          <w:tcPr>
            <w:tcW w:w="991" w:type="dxa"/>
            <w:vAlign w:val="center"/>
          </w:tcPr>
          <w:p w14:paraId="1C42C70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27</w:t>
            </w:r>
          </w:p>
        </w:tc>
        <w:tc>
          <w:tcPr>
            <w:tcW w:w="1134" w:type="dxa"/>
            <w:vAlign w:val="center"/>
          </w:tcPr>
          <w:p w14:paraId="48DB47F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  <w:vAlign w:val="center"/>
          </w:tcPr>
          <w:p w14:paraId="1F64AD7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745E924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6B1F946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358CF3C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6991A89E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3D19ECBD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269BF2F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47C5B61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06E6821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37</w:t>
            </w:r>
          </w:p>
        </w:tc>
        <w:tc>
          <w:tcPr>
            <w:tcW w:w="1134" w:type="dxa"/>
            <w:vAlign w:val="center"/>
          </w:tcPr>
          <w:p w14:paraId="5418A27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84</w:t>
            </w:r>
          </w:p>
        </w:tc>
        <w:tc>
          <w:tcPr>
            <w:tcW w:w="992" w:type="dxa"/>
            <w:vAlign w:val="center"/>
          </w:tcPr>
          <w:p w14:paraId="501E66D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395CCA6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37CDD25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6E0C512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Unknown</w:t>
            </w:r>
          </w:p>
        </w:tc>
      </w:tr>
      <w:tr w:rsidR="00E73F41" w:rsidRPr="009670FE" w14:paraId="67235F6D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13FEADD0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vAlign w:val="center"/>
          </w:tcPr>
          <w:p w14:paraId="2C5EB41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482ED02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Lower respiratory tract infection</w:t>
            </w:r>
          </w:p>
        </w:tc>
        <w:tc>
          <w:tcPr>
            <w:tcW w:w="991" w:type="dxa"/>
            <w:vAlign w:val="center"/>
          </w:tcPr>
          <w:p w14:paraId="46F4828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93</w:t>
            </w:r>
          </w:p>
        </w:tc>
        <w:tc>
          <w:tcPr>
            <w:tcW w:w="1134" w:type="dxa"/>
            <w:vAlign w:val="center"/>
          </w:tcPr>
          <w:p w14:paraId="2D40090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  <w:vAlign w:val="center"/>
          </w:tcPr>
          <w:p w14:paraId="0CA7FE4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23D3D43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1081590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4D418F4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ot resolved</w:t>
            </w:r>
          </w:p>
        </w:tc>
      </w:tr>
      <w:tr w:rsidR="00E73F41" w:rsidRPr="009670FE" w14:paraId="0D1A51EF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5310CC5C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vAlign w:val="center"/>
          </w:tcPr>
          <w:p w14:paraId="467CD79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3E6874F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485C9DF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1</w:t>
            </w:r>
          </w:p>
        </w:tc>
        <w:tc>
          <w:tcPr>
            <w:tcW w:w="1134" w:type="dxa"/>
            <w:vAlign w:val="center"/>
          </w:tcPr>
          <w:p w14:paraId="242421C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vAlign w:val="center"/>
          </w:tcPr>
          <w:p w14:paraId="1931D45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27AB2AA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6C8F17F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489812E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ing</w:t>
            </w:r>
          </w:p>
        </w:tc>
      </w:tr>
      <w:tr w:rsidR="00E73F41" w:rsidRPr="009670FE" w14:paraId="7DC72DFA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45C5F6C5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5698BF3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3CEC0D5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46C8F8E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79</w:t>
            </w:r>
          </w:p>
        </w:tc>
        <w:tc>
          <w:tcPr>
            <w:tcW w:w="1134" w:type="dxa"/>
            <w:vAlign w:val="center"/>
          </w:tcPr>
          <w:p w14:paraId="2701B38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90</w:t>
            </w:r>
          </w:p>
        </w:tc>
        <w:tc>
          <w:tcPr>
            <w:tcW w:w="992" w:type="dxa"/>
            <w:vAlign w:val="center"/>
          </w:tcPr>
          <w:p w14:paraId="074FF97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2221F40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0B9C0B1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7C63051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14279E33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5D3BBBF1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vAlign w:val="center"/>
          </w:tcPr>
          <w:p w14:paraId="57A5EA9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132554C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Hepatic encephalopathy</w:t>
            </w:r>
          </w:p>
        </w:tc>
        <w:tc>
          <w:tcPr>
            <w:tcW w:w="991" w:type="dxa"/>
            <w:vAlign w:val="center"/>
          </w:tcPr>
          <w:p w14:paraId="1A316F4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43</w:t>
            </w:r>
          </w:p>
        </w:tc>
        <w:tc>
          <w:tcPr>
            <w:tcW w:w="1134" w:type="dxa"/>
            <w:vAlign w:val="center"/>
          </w:tcPr>
          <w:p w14:paraId="758666E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0</w:t>
            </w:r>
          </w:p>
        </w:tc>
        <w:tc>
          <w:tcPr>
            <w:tcW w:w="992" w:type="dxa"/>
            <w:vAlign w:val="center"/>
          </w:tcPr>
          <w:p w14:paraId="4026BF0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297A526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54B8B08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4C592D3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71A995C3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4EECC57F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6C61711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3257" w:type="dxa"/>
            <w:vAlign w:val="center"/>
          </w:tcPr>
          <w:p w14:paraId="713CD5B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Hepatic encephalopathy</w:t>
            </w:r>
          </w:p>
        </w:tc>
        <w:tc>
          <w:tcPr>
            <w:tcW w:w="991" w:type="dxa"/>
            <w:vAlign w:val="center"/>
          </w:tcPr>
          <w:p w14:paraId="45E00DF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51</w:t>
            </w:r>
          </w:p>
        </w:tc>
        <w:tc>
          <w:tcPr>
            <w:tcW w:w="1134" w:type="dxa"/>
            <w:vAlign w:val="center"/>
          </w:tcPr>
          <w:p w14:paraId="3F84D55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  <w:vAlign w:val="center"/>
          </w:tcPr>
          <w:p w14:paraId="65FA045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</w:t>
            </w:r>
          </w:p>
        </w:tc>
        <w:tc>
          <w:tcPr>
            <w:tcW w:w="1021" w:type="dxa"/>
            <w:vAlign w:val="center"/>
          </w:tcPr>
          <w:p w14:paraId="43852FE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2103" w:type="dxa"/>
            <w:vAlign w:val="center"/>
          </w:tcPr>
          <w:p w14:paraId="678AC65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rug interruption</w:t>
            </w:r>
          </w:p>
        </w:tc>
        <w:tc>
          <w:tcPr>
            <w:tcW w:w="1701" w:type="dxa"/>
            <w:vAlign w:val="center"/>
          </w:tcPr>
          <w:p w14:paraId="51E8F91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Unknown</w:t>
            </w:r>
          </w:p>
        </w:tc>
      </w:tr>
      <w:tr w:rsidR="00E73F41" w:rsidRPr="009670FE" w14:paraId="22562284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11E35DF1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vAlign w:val="center"/>
          </w:tcPr>
          <w:p w14:paraId="5A97A30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0655C0B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22CE4A4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03</w:t>
            </w:r>
          </w:p>
        </w:tc>
        <w:tc>
          <w:tcPr>
            <w:tcW w:w="1134" w:type="dxa"/>
            <w:vAlign w:val="center"/>
          </w:tcPr>
          <w:p w14:paraId="5F034E1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8</w:t>
            </w:r>
          </w:p>
        </w:tc>
        <w:tc>
          <w:tcPr>
            <w:tcW w:w="992" w:type="dxa"/>
            <w:vAlign w:val="center"/>
          </w:tcPr>
          <w:p w14:paraId="1CD6D3B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78840E4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7D23D576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62C107D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21154410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5D76D4E7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vAlign w:val="center"/>
          </w:tcPr>
          <w:p w14:paraId="32D28F8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52D9710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7AD12553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37</w:t>
            </w:r>
          </w:p>
        </w:tc>
        <w:tc>
          <w:tcPr>
            <w:tcW w:w="1134" w:type="dxa"/>
            <w:vAlign w:val="center"/>
          </w:tcPr>
          <w:p w14:paraId="4491EBE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2D147F7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066BFEE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781EE6F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548F860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ot resolved</w:t>
            </w:r>
          </w:p>
        </w:tc>
      </w:tr>
      <w:tr w:rsidR="00E73F41" w:rsidRPr="009670FE" w14:paraId="3A8890B9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47E0CFE9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1694FD0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6CBBD82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Herpes zoster</w:t>
            </w:r>
          </w:p>
        </w:tc>
        <w:tc>
          <w:tcPr>
            <w:tcW w:w="991" w:type="dxa"/>
            <w:vAlign w:val="center"/>
          </w:tcPr>
          <w:p w14:paraId="7D60052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421</w:t>
            </w:r>
          </w:p>
        </w:tc>
        <w:tc>
          <w:tcPr>
            <w:tcW w:w="1134" w:type="dxa"/>
            <w:vAlign w:val="center"/>
          </w:tcPr>
          <w:p w14:paraId="67B2201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3786602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</w:t>
            </w:r>
          </w:p>
        </w:tc>
        <w:tc>
          <w:tcPr>
            <w:tcW w:w="1021" w:type="dxa"/>
            <w:vAlign w:val="center"/>
          </w:tcPr>
          <w:p w14:paraId="3924C3A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527238E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02FCE27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ot resolved</w:t>
            </w:r>
          </w:p>
        </w:tc>
      </w:tr>
      <w:tr w:rsidR="00E73F41" w:rsidRPr="009670FE" w14:paraId="06DBF88A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2424EA78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vAlign w:val="center"/>
          </w:tcPr>
          <w:p w14:paraId="3743BF3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3D0C18C5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141F0B5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  <w:vAlign w:val="center"/>
          </w:tcPr>
          <w:p w14:paraId="0602F74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85</w:t>
            </w:r>
          </w:p>
        </w:tc>
        <w:tc>
          <w:tcPr>
            <w:tcW w:w="992" w:type="dxa"/>
            <w:vAlign w:val="center"/>
          </w:tcPr>
          <w:p w14:paraId="3AD51D2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1CCB7FF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45F9D03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1BB4EC5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603D4AF8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3FDA7051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3A13B76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216EE9E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3710A28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48</w:t>
            </w:r>
          </w:p>
        </w:tc>
        <w:tc>
          <w:tcPr>
            <w:tcW w:w="1134" w:type="dxa"/>
            <w:vAlign w:val="center"/>
          </w:tcPr>
          <w:p w14:paraId="1437094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3</w:t>
            </w:r>
          </w:p>
        </w:tc>
        <w:tc>
          <w:tcPr>
            <w:tcW w:w="992" w:type="dxa"/>
            <w:vAlign w:val="center"/>
          </w:tcPr>
          <w:p w14:paraId="1E6CB208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4AF69554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70CB88B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4B49909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45585A" w:rsidRPr="009670FE" w14:paraId="490C9E5C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2A7202EF" w14:textId="77777777" w:rsidR="00882C2C" w:rsidRPr="009670FE" w:rsidRDefault="00882C2C" w:rsidP="00AA629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72E7417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2CC69C37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5A63AFB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46</w:t>
            </w:r>
          </w:p>
        </w:tc>
        <w:tc>
          <w:tcPr>
            <w:tcW w:w="1134" w:type="dxa"/>
            <w:vAlign w:val="center"/>
          </w:tcPr>
          <w:p w14:paraId="3D59C39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3</w:t>
            </w:r>
          </w:p>
        </w:tc>
        <w:tc>
          <w:tcPr>
            <w:tcW w:w="992" w:type="dxa"/>
            <w:vAlign w:val="center"/>
          </w:tcPr>
          <w:p w14:paraId="37B27C0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554E285C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326F344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6F346B7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67C8C571" w14:textId="77777777" w:rsidTr="00AA6298">
        <w:trPr>
          <w:trHeight w:val="20"/>
        </w:trPr>
        <w:tc>
          <w:tcPr>
            <w:tcW w:w="1695" w:type="dxa"/>
            <w:vAlign w:val="center"/>
          </w:tcPr>
          <w:p w14:paraId="04240452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lastRenderedPageBreak/>
              <w:t>20</w:t>
            </w:r>
          </w:p>
        </w:tc>
        <w:tc>
          <w:tcPr>
            <w:tcW w:w="851" w:type="dxa"/>
            <w:vAlign w:val="center"/>
          </w:tcPr>
          <w:p w14:paraId="74C6698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vAlign w:val="center"/>
          </w:tcPr>
          <w:p w14:paraId="7ACBFCB1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Anemia</w:t>
            </w:r>
          </w:p>
        </w:tc>
        <w:tc>
          <w:tcPr>
            <w:tcW w:w="991" w:type="dxa"/>
            <w:vAlign w:val="center"/>
          </w:tcPr>
          <w:p w14:paraId="7EAA149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  <w:vAlign w:val="center"/>
          </w:tcPr>
          <w:p w14:paraId="5DE52CF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12</w:t>
            </w:r>
          </w:p>
        </w:tc>
        <w:tc>
          <w:tcPr>
            <w:tcW w:w="992" w:type="dxa"/>
            <w:vAlign w:val="center"/>
          </w:tcPr>
          <w:p w14:paraId="3BFBC60B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vAlign w:val="center"/>
          </w:tcPr>
          <w:p w14:paraId="44E96F8F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vAlign w:val="center"/>
          </w:tcPr>
          <w:p w14:paraId="4A69997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vAlign w:val="center"/>
          </w:tcPr>
          <w:p w14:paraId="50304B62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  <w:tr w:rsidR="00E73F41" w:rsidRPr="009670FE" w14:paraId="7A05871B" w14:textId="77777777" w:rsidTr="00AA6298">
        <w:trPr>
          <w:trHeight w:val="20"/>
        </w:trPr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1C4B6DE6" w14:textId="77777777" w:rsidR="00882C2C" w:rsidRPr="009670FE" w:rsidRDefault="00882C2C" w:rsidP="00AA6298">
            <w:pPr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4C3CEF9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N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36E7E5B3" w14:textId="77777777" w:rsidR="00882C2C" w:rsidRPr="009670FE" w:rsidRDefault="00882C2C" w:rsidP="005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670FE">
              <w:rPr>
                <w:rFonts w:ascii="Arial" w:hAnsi="Arial" w:cs="Arial"/>
              </w:rPr>
              <w:t>Thrombocytopenia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963C33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440D5D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C16540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6A56387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Y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08C22E5E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Dose reduc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79718A" w14:textId="77777777" w:rsidR="00882C2C" w:rsidRPr="009670FE" w:rsidRDefault="00882C2C" w:rsidP="00531AA3">
            <w:pPr>
              <w:jc w:val="center"/>
              <w:rPr>
                <w:rFonts w:ascii="Arial" w:hAnsi="Arial" w:cs="Arial"/>
              </w:rPr>
            </w:pPr>
            <w:r w:rsidRPr="009670FE">
              <w:rPr>
                <w:rFonts w:ascii="Arial" w:hAnsi="Arial" w:cs="Arial"/>
              </w:rPr>
              <w:t>Resolved</w:t>
            </w:r>
          </w:p>
        </w:tc>
      </w:tr>
    </w:tbl>
    <w:p w14:paraId="411D1E0E" w14:textId="50F3B9C6" w:rsidR="00882C2C" w:rsidRPr="009670FE" w:rsidRDefault="009C5948" w:rsidP="00531AA3">
      <w:pPr>
        <w:spacing w:before="240" w:after="0" w:line="240" w:lineRule="auto"/>
        <w:rPr>
          <w:rFonts w:ascii="Arial" w:hAnsi="Arial" w:cs="Arial"/>
          <w:i/>
          <w:sz w:val="20"/>
          <w:szCs w:val="20"/>
        </w:rPr>
      </w:pPr>
      <w:r w:rsidRPr="009670FE">
        <w:rPr>
          <w:rFonts w:ascii="Arial" w:hAnsi="Arial" w:cs="Arial"/>
          <w:i/>
          <w:sz w:val="20"/>
          <w:szCs w:val="20"/>
        </w:rPr>
        <w:t>SAE</w:t>
      </w:r>
      <w:r w:rsidRPr="009670FE">
        <w:rPr>
          <w:rFonts w:ascii="Arial" w:hAnsi="Arial" w:cs="Arial"/>
          <w:iCs/>
          <w:sz w:val="20"/>
          <w:szCs w:val="20"/>
        </w:rPr>
        <w:t xml:space="preserve"> </w:t>
      </w:r>
      <w:r w:rsidR="00AE6258" w:rsidRPr="009670FE">
        <w:rPr>
          <w:rFonts w:ascii="Arial" w:hAnsi="Arial" w:cs="Arial"/>
          <w:iCs/>
          <w:sz w:val="20"/>
          <w:szCs w:val="20"/>
        </w:rPr>
        <w:t>serious adverse event</w:t>
      </w:r>
      <w:r w:rsidR="0054665F" w:rsidRPr="009670FE">
        <w:rPr>
          <w:rFonts w:ascii="Arial" w:hAnsi="Arial" w:cs="Arial"/>
          <w:i/>
          <w:sz w:val="20"/>
          <w:szCs w:val="20"/>
        </w:rPr>
        <w:t xml:space="preserve"> </w:t>
      </w:r>
      <w:r w:rsidR="00882C2C" w:rsidRPr="009670FE">
        <w:rPr>
          <w:rFonts w:ascii="Arial" w:hAnsi="Arial" w:cs="Arial"/>
          <w:i/>
          <w:sz w:val="20"/>
          <w:szCs w:val="20"/>
        </w:rPr>
        <w:br w:type="page"/>
      </w:r>
    </w:p>
    <w:p w14:paraId="34169609" w14:textId="77777777" w:rsidR="00F91613" w:rsidRPr="009670FE" w:rsidRDefault="00F91613" w:rsidP="00F91613">
      <w:pPr>
        <w:spacing w:line="480" w:lineRule="auto"/>
        <w:rPr>
          <w:rFonts w:ascii="Arial" w:hAnsi="Arial" w:cs="Arial"/>
          <w:b/>
          <w:bCs/>
          <w:iCs/>
        </w:rPr>
      </w:pPr>
      <w:r w:rsidRPr="009670FE">
        <w:rPr>
          <w:rFonts w:ascii="Arial" w:hAnsi="Arial" w:cs="Arial"/>
          <w:b/>
          <w:bCs/>
          <w:iCs/>
        </w:rPr>
        <w:lastRenderedPageBreak/>
        <w:t>Supplementary figures</w:t>
      </w:r>
    </w:p>
    <w:p w14:paraId="6186B5FA" w14:textId="77777777" w:rsidR="00FF688F" w:rsidRPr="009670FE" w:rsidRDefault="005E4200">
      <w:pPr>
        <w:spacing w:line="240" w:lineRule="auto"/>
        <w:rPr>
          <w:rFonts w:ascii="Arial" w:hAnsi="Arial" w:cs="Arial"/>
          <w:b/>
          <w:bCs/>
          <w:iCs/>
        </w:rPr>
      </w:pPr>
      <w:r w:rsidRPr="009670FE">
        <w:rPr>
          <w:noProof/>
          <w:lang w:val="es-ES" w:eastAsia="es-ES"/>
        </w:rPr>
        <w:drawing>
          <wp:inline distT="0" distB="0" distL="0" distR="0" wp14:anchorId="6CA3EACC" wp14:editId="677380E7">
            <wp:extent cx="8229600" cy="3722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02871" w14:textId="77777777" w:rsidR="00FF688F" w:rsidRPr="009670FE" w:rsidRDefault="00A90E5A" w:rsidP="00E23EA9">
      <w:pPr>
        <w:spacing w:line="240" w:lineRule="auto"/>
        <w:rPr>
          <w:rFonts w:ascii="Arial" w:hAnsi="Arial" w:cs="Arial"/>
          <w:b/>
          <w:bCs/>
          <w:iCs/>
        </w:rPr>
      </w:pPr>
      <w:r w:rsidRPr="009670FE">
        <w:rPr>
          <w:rFonts w:ascii="Arial" w:hAnsi="Arial" w:cs="Arial"/>
          <w:b/>
          <w:bCs/>
          <w:iCs/>
        </w:rPr>
        <w:t xml:space="preserve">Fig. </w:t>
      </w:r>
      <w:r w:rsidR="00CF3E08" w:rsidRPr="009670FE">
        <w:rPr>
          <w:rFonts w:ascii="Arial" w:hAnsi="Arial" w:cs="Arial"/>
          <w:b/>
          <w:bCs/>
          <w:iCs/>
        </w:rPr>
        <w:t xml:space="preserve">S1. MF-7 </w:t>
      </w:r>
      <w:r w:rsidR="006E5FE2" w:rsidRPr="009670FE">
        <w:rPr>
          <w:rFonts w:ascii="Arial" w:hAnsi="Arial" w:cs="Arial"/>
          <w:b/>
          <w:bCs/>
          <w:iCs/>
        </w:rPr>
        <w:t>t</w:t>
      </w:r>
      <w:r w:rsidR="00CF3E08" w:rsidRPr="009670FE">
        <w:rPr>
          <w:rFonts w:ascii="Arial" w:hAnsi="Arial" w:cs="Arial"/>
          <w:b/>
          <w:bCs/>
          <w:iCs/>
        </w:rPr>
        <w:t xml:space="preserve">otal </w:t>
      </w:r>
      <w:r w:rsidR="006E5FE2" w:rsidRPr="009670FE">
        <w:rPr>
          <w:rFonts w:ascii="Arial" w:hAnsi="Arial" w:cs="Arial"/>
          <w:b/>
          <w:bCs/>
          <w:iCs/>
        </w:rPr>
        <w:t>s</w:t>
      </w:r>
      <w:r w:rsidR="00CF3E08" w:rsidRPr="009670FE">
        <w:rPr>
          <w:rFonts w:ascii="Arial" w:hAnsi="Arial" w:cs="Arial"/>
          <w:b/>
          <w:bCs/>
          <w:iCs/>
        </w:rPr>
        <w:t>ymptom score response over time</w:t>
      </w:r>
      <w:r w:rsidR="00F91613" w:rsidRPr="009670FE">
        <w:rPr>
          <w:rFonts w:ascii="Arial" w:hAnsi="Arial" w:cs="Arial"/>
          <w:b/>
          <w:bCs/>
          <w:iCs/>
        </w:rPr>
        <w:t xml:space="preserve">. </w:t>
      </w:r>
      <w:r w:rsidR="00F91613" w:rsidRPr="009670FE">
        <w:rPr>
          <w:rFonts w:ascii="Arial" w:hAnsi="Arial" w:cs="Arial"/>
          <w:iCs/>
        </w:rPr>
        <w:t xml:space="preserve">MF-7, </w:t>
      </w:r>
      <w:r w:rsidR="003A652D" w:rsidRPr="009670FE">
        <w:rPr>
          <w:rFonts w:ascii="Arial" w:hAnsi="Arial" w:cs="Arial"/>
          <w:iCs/>
        </w:rPr>
        <w:t>7-</w:t>
      </w:r>
      <w:r w:rsidR="00F91613" w:rsidRPr="009670FE">
        <w:rPr>
          <w:rFonts w:ascii="Arial" w:hAnsi="Arial" w:cs="Arial"/>
          <w:iCs/>
        </w:rPr>
        <w:t>point myelofibrosis score.</w:t>
      </w:r>
      <w:r w:rsidR="00F91613" w:rsidRPr="009670FE">
        <w:rPr>
          <w:rFonts w:ascii="Arial" w:hAnsi="Arial" w:cs="Arial"/>
          <w:b/>
          <w:bCs/>
          <w:iCs/>
        </w:rPr>
        <w:br/>
      </w:r>
      <w:r w:rsidR="00CF3E08" w:rsidRPr="009670FE">
        <w:rPr>
          <w:rFonts w:ascii="Arial" w:hAnsi="Arial" w:cs="Arial"/>
          <w:iCs/>
        </w:rPr>
        <w:br w:type="page"/>
      </w:r>
    </w:p>
    <w:p w14:paraId="091C2AC1" w14:textId="77777777" w:rsidR="00FF688F" w:rsidRPr="009670FE" w:rsidRDefault="00217C1A">
      <w:pPr>
        <w:spacing w:line="240" w:lineRule="auto"/>
        <w:rPr>
          <w:rFonts w:ascii="Arial" w:hAnsi="Arial" w:cs="Arial"/>
          <w:iCs/>
        </w:rPr>
      </w:pPr>
      <w:r w:rsidRPr="009670FE">
        <w:rPr>
          <w:noProof/>
          <w:lang w:val="es-ES" w:eastAsia="es-ES"/>
        </w:rPr>
        <w:lastRenderedPageBreak/>
        <w:drawing>
          <wp:inline distT="0" distB="0" distL="0" distR="0" wp14:anchorId="5525143B" wp14:editId="0A85EE02">
            <wp:extent cx="8229600" cy="37699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0EE54" w14:textId="77777777" w:rsidR="00FF688F" w:rsidRPr="009670FE" w:rsidRDefault="00A90E5A">
      <w:pPr>
        <w:spacing w:line="240" w:lineRule="auto"/>
        <w:rPr>
          <w:rFonts w:ascii="Arial" w:hAnsi="Arial" w:cs="Arial"/>
          <w:b/>
          <w:bCs/>
          <w:iCs/>
        </w:rPr>
      </w:pPr>
      <w:r w:rsidRPr="009670FE">
        <w:rPr>
          <w:rFonts w:ascii="Arial" w:hAnsi="Arial" w:cs="Arial"/>
          <w:b/>
          <w:bCs/>
          <w:iCs/>
        </w:rPr>
        <w:t xml:space="preserve">Fig. </w:t>
      </w:r>
      <w:r w:rsidR="00CF3E08" w:rsidRPr="009670FE">
        <w:rPr>
          <w:rFonts w:ascii="Arial" w:hAnsi="Arial" w:cs="Arial"/>
          <w:b/>
          <w:bCs/>
          <w:iCs/>
        </w:rPr>
        <w:t>S2.</w:t>
      </w:r>
      <w:r w:rsidR="00CF3E08" w:rsidRPr="009670FE">
        <w:rPr>
          <w:b/>
          <w:bCs/>
        </w:rPr>
        <w:t xml:space="preserve"> </w:t>
      </w:r>
      <w:r w:rsidR="00CF3E08" w:rsidRPr="009670FE">
        <w:rPr>
          <w:rFonts w:ascii="Arial" w:hAnsi="Arial" w:cs="Arial"/>
          <w:b/>
          <w:bCs/>
          <w:iCs/>
        </w:rPr>
        <w:t xml:space="preserve">Modified MFSAF v2.0 </w:t>
      </w:r>
      <w:r w:rsidR="006E5FE2" w:rsidRPr="009670FE">
        <w:rPr>
          <w:rFonts w:ascii="Arial" w:hAnsi="Arial" w:cs="Arial"/>
          <w:b/>
          <w:bCs/>
          <w:iCs/>
        </w:rPr>
        <w:t>t</w:t>
      </w:r>
      <w:r w:rsidR="00CF3E08" w:rsidRPr="009670FE">
        <w:rPr>
          <w:rFonts w:ascii="Arial" w:hAnsi="Arial" w:cs="Arial"/>
          <w:b/>
          <w:bCs/>
          <w:iCs/>
        </w:rPr>
        <w:t>otal symptom score response over time</w:t>
      </w:r>
      <w:r w:rsidR="006E5FE2" w:rsidRPr="009670FE">
        <w:rPr>
          <w:rFonts w:ascii="Arial" w:hAnsi="Arial" w:cs="Arial"/>
          <w:b/>
          <w:bCs/>
          <w:iCs/>
        </w:rPr>
        <w:t xml:space="preserve">. </w:t>
      </w:r>
      <w:r w:rsidR="006E5FE2" w:rsidRPr="009670FE">
        <w:rPr>
          <w:rFonts w:ascii="Arial" w:hAnsi="Arial" w:cs="Arial"/>
          <w:iCs/>
        </w:rPr>
        <w:t xml:space="preserve">MFSAF, </w:t>
      </w:r>
      <w:r w:rsidR="00A73516" w:rsidRPr="009670FE">
        <w:rPr>
          <w:rFonts w:ascii="Arial" w:hAnsi="Arial" w:cs="Arial"/>
          <w:iCs/>
        </w:rPr>
        <w:t>M</w:t>
      </w:r>
      <w:r w:rsidR="006E5FE2" w:rsidRPr="009670FE">
        <w:rPr>
          <w:rFonts w:ascii="Arial" w:hAnsi="Arial" w:cs="Arial"/>
          <w:iCs/>
        </w:rPr>
        <w:t xml:space="preserve">yelofibrosis </w:t>
      </w:r>
      <w:r w:rsidR="00A73516" w:rsidRPr="009670FE">
        <w:rPr>
          <w:rFonts w:ascii="Arial" w:hAnsi="Arial" w:cs="Arial"/>
          <w:iCs/>
        </w:rPr>
        <w:t>S</w:t>
      </w:r>
      <w:r w:rsidR="006E5FE2" w:rsidRPr="009670FE">
        <w:rPr>
          <w:rFonts w:ascii="Arial" w:hAnsi="Arial" w:cs="Arial"/>
          <w:iCs/>
        </w:rPr>
        <w:t>ymptom Assessment Form</w:t>
      </w:r>
      <w:r w:rsidR="00EC027D" w:rsidRPr="009670FE">
        <w:rPr>
          <w:rFonts w:ascii="Arial" w:hAnsi="Arial" w:cs="Arial"/>
          <w:iCs/>
        </w:rPr>
        <w:t>.</w:t>
      </w:r>
    </w:p>
    <w:p w14:paraId="70E3D98A" w14:textId="77777777" w:rsidR="00FF688F" w:rsidRPr="009670FE" w:rsidRDefault="00CF3E08">
      <w:pPr>
        <w:rPr>
          <w:rFonts w:ascii="Arial" w:hAnsi="Arial" w:cs="Arial"/>
          <w:iCs/>
        </w:rPr>
      </w:pPr>
      <w:r w:rsidRPr="009670FE">
        <w:rPr>
          <w:rFonts w:ascii="Arial" w:hAnsi="Arial" w:cs="Arial"/>
          <w:iCs/>
        </w:rPr>
        <w:br w:type="page"/>
      </w:r>
    </w:p>
    <w:p w14:paraId="701D78D8" w14:textId="77777777" w:rsidR="00FF688F" w:rsidRPr="009670FE" w:rsidRDefault="008B6B6E">
      <w:pPr>
        <w:spacing w:line="240" w:lineRule="auto"/>
        <w:rPr>
          <w:rFonts w:ascii="Arial" w:hAnsi="Arial" w:cs="Arial"/>
          <w:iCs/>
        </w:rPr>
      </w:pPr>
      <w:r w:rsidRPr="009670FE">
        <w:rPr>
          <w:noProof/>
          <w:lang w:val="es-ES" w:eastAsia="es-ES"/>
        </w:rPr>
        <w:lastRenderedPageBreak/>
        <w:drawing>
          <wp:inline distT="0" distB="0" distL="0" distR="0" wp14:anchorId="4F087CA5" wp14:editId="13A2AF72">
            <wp:extent cx="8229600" cy="31667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1DE18" w14:textId="77777777" w:rsidR="00FF688F" w:rsidRPr="009670FE" w:rsidRDefault="00244C2B">
      <w:pPr>
        <w:spacing w:line="240" w:lineRule="auto"/>
        <w:rPr>
          <w:rFonts w:ascii="Arial" w:hAnsi="Arial" w:cs="Arial"/>
          <w:iCs/>
        </w:rPr>
      </w:pPr>
      <w:r w:rsidRPr="009670FE">
        <w:rPr>
          <w:rFonts w:ascii="Arial" w:hAnsi="Arial" w:cs="Arial"/>
          <w:b/>
          <w:bCs/>
          <w:iCs/>
        </w:rPr>
        <w:t xml:space="preserve">Fig. </w:t>
      </w:r>
      <w:r w:rsidR="00CF3E08" w:rsidRPr="009670FE">
        <w:rPr>
          <w:rFonts w:ascii="Arial" w:hAnsi="Arial" w:cs="Arial"/>
          <w:b/>
          <w:bCs/>
          <w:iCs/>
        </w:rPr>
        <w:t>S3. PGIC response over time</w:t>
      </w:r>
      <w:r w:rsidR="006E5FE2" w:rsidRPr="009670FE">
        <w:rPr>
          <w:rFonts w:ascii="Arial" w:hAnsi="Arial" w:cs="Arial"/>
          <w:b/>
          <w:bCs/>
          <w:iCs/>
        </w:rPr>
        <w:t xml:space="preserve">. </w:t>
      </w:r>
      <w:r w:rsidR="006E5FE2" w:rsidRPr="009670FE">
        <w:rPr>
          <w:rFonts w:ascii="Arial" w:hAnsi="Arial" w:cs="Arial"/>
          <w:iCs/>
        </w:rPr>
        <w:t xml:space="preserve">PGIC, </w:t>
      </w:r>
      <w:r w:rsidR="006E5FE2" w:rsidRPr="009670FE">
        <w:rPr>
          <w:rFonts w:ascii="Arial" w:hAnsi="Arial" w:cs="Arial"/>
          <w:iCs/>
          <w:color w:val="000000" w:themeColor="text1"/>
        </w:rPr>
        <w:t>Patient Global Impression of Change.</w:t>
      </w:r>
    </w:p>
    <w:p w14:paraId="03A220A7" w14:textId="77777777" w:rsidR="00FF688F" w:rsidRPr="009670FE" w:rsidRDefault="00FF688F">
      <w:pPr>
        <w:spacing w:line="240" w:lineRule="auto"/>
        <w:rPr>
          <w:rFonts w:ascii="Arial" w:hAnsi="Arial" w:cs="Arial"/>
          <w:b/>
          <w:bCs/>
          <w:iCs/>
        </w:rPr>
      </w:pPr>
    </w:p>
    <w:p w14:paraId="7DCB69A7" w14:textId="77777777" w:rsidR="00FF688F" w:rsidRPr="009670FE" w:rsidRDefault="00FF688F">
      <w:pPr>
        <w:spacing w:line="240" w:lineRule="auto"/>
        <w:rPr>
          <w:rFonts w:ascii="Arial" w:hAnsi="Arial" w:cs="Arial"/>
          <w:iCs/>
        </w:rPr>
        <w:sectPr w:rsidR="00FF688F" w:rsidRPr="009670FE" w:rsidSect="00BD2D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A11457" w14:textId="77777777" w:rsidR="00140D0E" w:rsidRPr="009670FE" w:rsidRDefault="00140D0E">
      <w:pPr>
        <w:spacing w:line="240" w:lineRule="auto"/>
        <w:rPr>
          <w:rFonts w:ascii="Arial" w:hAnsi="Arial" w:cs="Arial"/>
          <w:b/>
          <w:bCs/>
          <w:iCs/>
        </w:rPr>
      </w:pPr>
      <w:r w:rsidRPr="009670FE">
        <w:rPr>
          <w:noProof/>
          <w:lang w:val="es-ES" w:eastAsia="es-ES"/>
        </w:rPr>
        <w:lastRenderedPageBreak/>
        <w:drawing>
          <wp:inline distT="0" distB="0" distL="0" distR="0" wp14:anchorId="6331524C" wp14:editId="762F1C0D">
            <wp:extent cx="5943600" cy="542480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6445D" w14:textId="77777777" w:rsidR="00CB30D8" w:rsidRPr="009670FE" w:rsidRDefault="00244C2B">
      <w:pPr>
        <w:spacing w:line="240" w:lineRule="auto"/>
        <w:rPr>
          <w:rFonts w:ascii="Arial" w:hAnsi="Arial" w:cs="Arial"/>
          <w:iCs/>
        </w:rPr>
        <w:sectPr w:rsidR="00CB30D8" w:rsidRPr="009670FE" w:rsidSect="00BD2D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670FE">
        <w:rPr>
          <w:rFonts w:ascii="Arial" w:hAnsi="Arial" w:cs="Arial"/>
          <w:b/>
          <w:bCs/>
          <w:iCs/>
        </w:rPr>
        <w:t xml:space="preserve">Fig. </w:t>
      </w:r>
      <w:r w:rsidR="00CF3E08" w:rsidRPr="009670FE">
        <w:rPr>
          <w:rFonts w:ascii="Arial" w:hAnsi="Arial" w:cs="Arial"/>
          <w:b/>
          <w:bCs/>
          <w:iCs/>
        </w:rPr>
        <w:t xml:space="preserve">S4. Hematological parameters over time. </w:t>
      </w:r>
      <w:r w:rsidR="006E5FE2" w:rsidRPr="009670FE">
        <w:rPr>
          <w:rFonts w:ascii="Arial" w:hAnsi="Arial" w:cs="Arial"/>
          <w:iCs/>
        </w:rPr>
        <w:t>(</w:t>
      </w:r>
      <w:r w:rsidR="00CF3E08" w:rsidRPr="009670FE">
        <w:rPr>
          <w:rFonts w:ascii="Arial" w:hAnsi="Arial" w:cs="Arial"/>
          <w:iCs/>
        </w:rPr>
        <w:t xml:space="preserve">A) Hemoglobin levels. </w:t>
      </w:r>
      <w:r w:rsidR="006E5FE2" w:rsidRPr="009670FE">
        <w:rPr>
          <w:rFonts w:ascii="Arial" w:hAnsi="Arial" w:cs="Arial"/>
          <w:iCs/>
        </w:rPr>
        <w:t>(</w:t>
      </w:r>
      <w:r w:rsidR="00CF3E08" w:rsidRPr="009670FE">
        <w:rPr>
          <w:rFonts w:ascii="Arial" w:hAnsi="Arial" w:cs="Arial"/>
          <w:iCs/>
        </w:rPr>
        <w:t>B) Platelet levels.</w:t>
      </w:r>
    </w:p>
    <w:p w14:paraId="5CC9A03D" w14:textId="77777777" w:rsidR="00FF688F" w:rsidRPr="009670FE" w:rsidRDefault="00FF688F">
      <w:pPr>
        <w:spacing w:line="240" w:lineRule="auto"/>
        <w:rPr>
          <w:rFonts w:ascii="Arial" w:hAnsi="Arial" w:cs="Arial"/>
          <w:b/>
          <w:bCs/>
          <w:iCs/>
        </w:rPr>
      </w:pPr>
    </w:p>
    <w:p w14:paraId="3E15390C" w14:textId="77777777" w:rsidR="00140D0E" w:rsidRPr="009670FE" w:rsidRDefault="00246665">
      <w:pPr>
        <w:spacing w:line="240" w:lineRule="auto"/>
        <w:rPr>
          <w:rFonts w:ascii="Arial" w:hAnsi="Arial" w:cs="Arial"/>
          <w:b/>
          <w:bCs/>
          <w:iCs/>
        </w:rPr>
      </w:pPr>
      <w:r w:rsidRPr="009670FE">
        <w:rPr>
          <w:noProof/>
          <w:lang w:val="es-ES" w:eastAsia="es-ES"/>
        </w:rPr>
        <w:drawing>
          <wp:inline distT="0" distB="0" distL="0" distR="0" wp14:anchorId="085414E3" wp14:editId="1CB20D2D">
            <wp:extent cx="5943600" cy="66827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68FC" w14:textId="77777777" w:rsidR="00FF688F" w:rsidRDefault="00244C2B">
      <w:pPr>
        <w:spacing w:line="240" w:lineRule="auto"/>
        <w:rPr>
          <w:rFonts w:ascii="Arial" w:hAnsi="Arial" w:cs="Arial"/>
          <w:iCs/>
        </w:rPr>
      </w:pPr>
      <w:r w:rsidRPr="009670FE">
        <w:rPr>
          <w:rFonts w:ascii="Arial" w:hAnsi="Arial" w:cs="Arial"/>
          <w:b/>
          <w:bCs/>
          <w:iCs/>
        </w:rPr>
        <w:t xml:space="preserve">Fig. </w:t>
      </w:r>
      <w:r w:rsidR="00CF3E08" w:rsidRPr="009670FE">
        <w:rPr>
          <w:rFonts w:ascii="Arial" w:hAnsi="Arial" w:cs="Arial"/>
          <w:b/>
          <w:bCs/>
          <w:iCs/>
        </w:rPr>
        <w:t xml:space="preserve">S5. Mean number of RBC units received during the study in patients who were transfusion dependent (blue) or transfusion independent (red) at baseline according to spleen response and dose increase. </w:t>
      </w:r>
      <w:r w:rsidR="00D01774" w:rsidRPr="009670FE">
        <w:rPr>
          <w:rFonts w:ascii="Arial" w:hAnsi="Arial" w:cs="Arial"/>
          <w:b/>
          <w:bCs/>
          <w:iCs/>
        </w:rPr>
        <w:t>(</w:t>
      </w:r>
      <w:r w:rsidR="00CF3E08" w:rsidRPr="009670FE">
        <w:rPr>
          <w:rFonts w:ascii="Arial" w:hAnsi="Arial" w:cs="Arial"/>
          <w:iCs/>
        </w:rPr>
        <w:t>A) Transfusion dependence and spleen response at any time</w:t>
      </w:r>
      <w:r w:rsidR="00D01774" w:rsidRPr="009670FE">
        <w:rPr>
          <w:rFonts w:ascii="Arial" w:hAnsi="Arial" w:cs="Arial"/>
          <w:iCs/>
        </w:rPr>
        <w:t>.</w:t>
      </w:r>
      <w:r w:rsidR="00CF3E08" w:rsidRPr="009670FE">
        <w:rPr>
          <w:rFonts w:ascii="Arial" w:hAnsi="Arial" w:cs="Arial"/>
          <w:iCs/>
        </w:rPr>
        <w:t xml:space="preserve"> </w:t>
      </w:r>
      <w:r w:rsidR="00D01774" w:rsidRPr="009670FE">
        <w:rPr>
          <w:rFonts w:ascii="Arial" w:hAnsi="Arial" w:cs="Arial"/>
          <w:iCs/>
        </w:rPr>
        <w:t>(</w:t>
      </w:r>
      <w:r w:rsidR="00CF3E08" w:rsidRPr="009670FE">
        <w:rPr>
          <w:rFonts w:ascii="Arial" w:hAnsi="Arial" w:cs="Arial"/>
          <w:iCs/>
        </w:rPr>
        <w:t>B)</w:t>
      </w:r>
      <w:r w:rsidR="00CF3E08" w:rsidRPr="009670FE">
        <w:rPr>
          <w:rStyle w:val="CommentReference"/>
        </w:rPr>
        <w:t xml:space="preserve"> </w:t>
      </w:r>
      <w:r w:rsidR="00CF3E08" w:rsidRPr="009670FE">
        <w:rPr>
          <w:rFonts w:ascii="Arial" w:hAnsi="Arial" w:cs="Arial"/>
          <w:iCs/>
        </w:rPr>
        <w:t>Transfusion dependence and dose increase</w:t>
      </w:r>
      <w:r w:rsidR="00D01774" w:rsidRPr="009670FE">
        <w:rPr>
          <w:rFonts w:ascii="Arial" w:hAnsi="Arial" w:cs="Arial"/>
          <w:iCs/>
        </w:rPr>
        <w:t>. RBC, red blood cells.</w:t>
      </w:r>
      <w:bookmarkStart w:id="0" w:name="_GoBack"/>
      <w:bookmarkEnd w:id="0"/>
      <w:r w:rsidR="00CF3E08">
        <w:rPr>
          <w:rStyle w:val="CommentReference"/>
        </w:rPr>
        <w:t xml:space="preserve"> </w:t>
      </w:r>
    </w:p>
    <w:p w14:paraId="0EDA6D68" w14:textId="77777777" w:rsidR="00FF688F" w:rsidRDefault="00FF688F">
      <w:pPr>
        <w:spacing w:line="240" w:lineRule="auto"/>
        <w:rPr>
          <w:rFonts w:ascii="Arial" w:hAnsi="Arial" w:cs="Arial"/>
          <w:iCs/>
        </w:rPr>
      </w:pPr>
    </w:p>
    <w:sectPr w:rsidR="00FF688F" w:rsidSect="00CB3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B6DB8" w14:textId="77777777" w:rsidR="00312B2D" w:rsidRDefault="00312B2D">
      <w:pPr>
        <w:spacing w:after="0" w:line="240" w:lineRule="auto"/>
      </w:pPr>
      <w:r>
        <w:separator/>
      </w:r>
    </w:p>
  </w:endnote>
  <w:endnote w:type="continuationSeparator" w:id="0">
    <w:p w14:paraId="223D63F4" w14:textId="77777777" w:rsidR="00312B2D" w:rsidRDefault="0031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70D57" w14:textId="77777777" w:rsidR="005C1E56" w:rsidRDefault="005C1E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0825970"/>
    </w:sdtPr>
    <w:sdtEndPr/>
    <w:sdtContent>
      <w:p w14:paraId="4B2F5D3B" w14:textId="77777777" w:rsidR="005C1E56" w:rsidRDefault="006313B3">
        <w:pPr>
          <w:pStyle w:val="Footer"/>
          <w:jc w:val="right"/>
        </w:pPr>
        <w:r>
          <w:fldChar w:fldCharType="begin"/>
        </w:r>
        <w:r w:rsidR="005C1E56">
          <w:instrText xml:space="preserve"> PAGE   \* MERGEFORMAT </w:instrText>
        </w:r>
        <w:r>
          <w:fldChar w:fldCharType="separate"/>
        </w:r>
        <w:r w:rsidR="000534D9">
          <w:rPr>
            <w:noProof/>
          </w:rPr>
          <w:t>1</w:t>
        </w:r>
        <w:r>
          <w:fldChar w:fldCharType="end"/>
        </w:r>
      </w:p>
    </w:sdtContent>
  </w:sdt>
  <w:p w14:paraId="731873E7" w14:textId="77777777" w:rsidR="005C1E56" w:rsidRDefault="005C1E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213360" w14:textId="77777777" w:rsidR="005C1E56" w:rsidRDefault="005C1E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EBA9D" w14:textId="77777777" w:rsidR="00312B2D" w:rsidRDefault="00312B2D">
      <w:pPr>
        <w:spacing w:after="0" w:line="240" w:lineRule="auto"/>
      </w:pPr>
      <w:r>
        <w:separator/>
      </w:r>
    </w:p>
  </w:footnote>
  <w:footnote w:type="continuationSeparator" w:id="0">
    <w:p w14:paraId="516B67E4" w14:textId="77777777" w:rsidR="00312B2D" w:rsidRDefault="00312B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6E6DB" w14:textId="77777777" w:rsidR="005C1E56" w:rsidRDefault="005C1E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784F4" w14:textId="77777777" w:rsidR="005C1E56" w:rsidRDefault="005C1E5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B1334" w14:textId="77777777" w:rsidR="005C1E56" w:rsidRDefault="005C1E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DE1222"/>
    <w:multiLevelType w:val="multilevel"/>
    <w:tmpl w:val="42DE12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C3"/>
    <w:rsid w:val="000043DE"/>
    <w:rsid w:val="00004693"/>
    <w:rsid w:val="00010BB2"/>
    <w:rsid w:val="00012188"/>
    <w:rsid w:val="0001222E"/>
    <w:rsid w:val="000158FF"/>
    <w:rsid w:val="00015DC3"/>
    <w:rsid w:val="00016EEF"/>
    <w:rsid w:val="00021A7B"/>
    <w:rsid w:val="000222AD"/>
    <w:rsid w:val="0002324A"/>
    <w:rsid w:val="0002520A"/>
    <w:rsid w:val="00025FA5"/>
    <w:rsid w:val="00026E96"/>
    <w:rsid w:val="0003046F"/>
    <w:rsid w:val="000313A8"/>
    <w:rsid w:val="000314EC"/>
    <w:rsid w:val="000359DE"/>
    <w:rsid w:val="000377B7"/>
    <w:rsid w:val="000428E2"/>
    <w:rsid w:val="0004476F"/>
    <w:rsid w:val="00045799"/>
    <w:rsid w:val="000470C4"/>
    <w:rsid w:val="000514F4"/>
    <w:rsid w:val="0005229C"/>
    <w:rsid w:val="000534D9"/>
    <w:rsid w:val="00061848"/>
    <w:rsid w:val="0006728A"/>
    <w:rsid w:val="00067B96"/>
    <w:rsid w:val="00067F31"/>
    <w:rsid w:val="00074E0E"/>
    <w:rsid w:val="00076C65"/>
    <w:rsid w:val="0007748B"/>
    <w:rsid w:val="00077768"/>
    <w:rsid w:val="00082262"/>
    <w:rsid w:val="00082455"/>
    <w:rsid w:val="00084174"/>
    <w:rsid w:val="00085875"/>
    <w:rsid w:val="00086992"/>
    <w:rsid w:val="00090DC5"/>
    <w:rsid w:val="00092676"/>
    <w:rsid w:val="000932D7"/>
    <w:rsid w:val="0009389A"/>
    <w:rsid w:val="000A0806"/>
    <w:rsid w:val="000A2D1F"/>
    <w:rsid w:val="000A3719"/>
    <w:rsid w:val="000A7DAA"/>
    <w:rsid w:val="000B0E35"/>
    <w:rsid w:val="000B225F"/>
    <w:rsid w:val="000B566A"/>
    <w:rsid w:val="000B623E"/>
    <w:rsid w:val="000B74E8"/>
    <w:rsid w:val="000C088B"/>
    <w:rsid w:val="000C1B70"/>
    <w:rsid w:val="000C1FA9"/>
    <w:rsid w:val="000C3292"/>
    <w:rsid w:val="000C5031"/>
    <w:rsid w:val="000C5EAF"/>
    <w:rsid w:val="000C6410"/>
    <w:rsid w:val="000D06C5"/>
    <w:rsid w:val="000D0C46"/>
    <w:rsid w:val="000D1ED0"/>
    <w:rsid w:val="000D2799"/>
    <w:rsid w:val="000E197F"/>
    <w:rsid w:val="000E406A"/>
    <w:rsid w:val="000E4251"/>
    <w:rsid w:val="000E48C3"/>
    <w:rsid w:val="000E7CB1"/>
    <w:rsid w:val="000F0334"/>
    <w:rsid w:val="000F2EB7"/>
    <w:rsid w:val="000F3947"/>
    <w:rsid w:val="000F4FD7"/>
    <w:rsid w:val="000F5822"/>
    <w:rsid w:val="000F5B3A"/>
    <w:rsid w:val="000F6201"/>
    <w:rsid w:val="000F637B"/>
    <w:rsid w:val="000F6956"/>
    <w:rsid w:val="000F7C19"/>
    <w:rsid w:val="00100CD2"/>
    <w:rsid w:val="00103E83"/>
    <w:rsid w:val="00107287"/>
    <w:rsid w:val="00110EAA"/>
    <w:rsid w:val="0011341B"/>
    <w:rsid w:val="001151C0"/>
    <w:rsid w:val="00117339"/>
    <w:rsid w:val="00117D63"/>
    <w:rsid w:val="00121D63"/>
    <w:rsid w:val="00123158"/>
    <w:rsid w:val="00126632"/>
    <w:rsid w:val="00132254"/>
    <w:rsid w:val="001328F0"/>
    <w:rsid w:val="00132FEA"/>
    <w:rsid w:val="00133BEC"/>
    <w:rsid w:val="00135326"/>
    <w:rsid w:val="00135867"/>
    <w:rsid w:val="00136237"/>
    <w:rsid w:val="00137411"/>
    <w:rsid w:val="00137A32"/>
    <w:rsid w:val="001407E0"/>
    <w:rsid w:val="0014088D"/>
    <w:rsid w:val="00140D0E"/>
    <w:rsid w:val="00146351"/>
    <w:rsid w:val="001467D9"/>
    <w:rsid w:val="00147EE0"/>
    <w:rsid w:val="00152A58"/>
    <w:rsid w:val="00154798"/>
    <w:rsid w:val="00155B89"/>
    <w:rsid w:val="0015673F"/>
    <w:rsid w:val="00156F89"/>
    <w:rsid w:val="00157AD5"/>
    <w:rsid w:val="00160502"/>
    <w:rsid w:val="00162BE1"/>
    <w:rsid w:val="00163D7F"/>
    <w:rsid w:val="00174055"/>
    <w:rsid w:val="00175C36"/>
    <w:rsid w:val="0018349A"/>
    <w:rsid w:val="001836E4"/>
    <w:rsid w:val="00185A25"/>
    <w:rsid w:val="00185F50"/>
    <w:rsid w:val="00186F19"/>
    <w:rsid w:val="00193DB3"/>
    <w:rsid w:val="00193E16"/>
    <w:rsid w:val="00194501"/>
    <w:rsid w:val="00196671"/>
    <w:rsid w:val="001A059F"/>
    <w:rsid w:val="001A14ED"/>
    <w:rsid w:val="001A1AB8"/>
    <w:rsid w:val="001A52C7"/>
    <w:rsid w:val="001B1723"/>
    <w:rsid w:val="001B1926"/>
    <w:rsid w:val="001B28D1"/>
    <w:rsid w:val="001B2C35"/>
    <w:rsid w:val="001B4034"/>
    <w:rsid w:val="001C0621"/>
    <w:rsid w:val="001C0A5F"/>
    <w:rsid w:val="001C1C8F"/>
    <w:rsid w:val="001C266D"/>
    <w:rsid w:val="001C541E"/>
    <w:rsid w:val="001C68D6"/>
    <w:rsid w:val="001D0557"/>
    <w:rsid w:val="001D0685"/>
    <w:rsid w:val="001D0A2D"/>
    <w:rsid w:val="001D0A5A"/>
    <w:rsid w:val="001D400F"/>
    <w:rsid w:val="001D53C0"/>
    <w:rsid w:val="001D6454"/>
    <w:rsid w:val="001D6CB0"/>
    <w:rsid w:val="001E02A0"/>
    <w:rsid w:val="001E09BA"/>
    <w:rsid w:val="001E5556"/>
    <w:rsid w:val="001E671B"/>
    <w:rsid w:val="001E6D7E"/>
    <w:rsid w:val="001E7458"/>
    <w:rsid w:val="001E7807"/>
    <w:rsid w:val="001F14B2"/>
    <w:rsid w:val="001F1916"/>
    <w:rsid w:val="001F1994"/>
    <w:rsid w:val="001F6F74"/>
    <w:rsid w:val="001F7D0B"/>
    <w:rsid w:val="001F7D98"/>
    <w:rsid w:val="002009E0"/>
    <w:rsid w:val="00201C67"/>
    <w:rsid w:val="00204EB7"/>
    <w:rsid w:val="002067E0"/>
    <w:rsid w:val="00207725"/>
    <w:rsid w:val="002138B4"/>
    <w:rsid w:val="00214D22"/>
    <w:rsid w:val="0021722B"/>
    <w:rsid w:val="00217C1A"/>
    <w:rsid w:val="002216A0"/>
    <w:rsid w:val="002223E9"/>
    <w:rsid w:val="00223052"/>
    <w:rsid w:val="00223C2F"/>
    <w:rsid w:val="00223D38"/>
    <w:rsid w:val="002264FD"/>
    <w:rsid w:val="00233791"/>
    <w:rsid w:val="00233E4B"/>
    <w:rsid w:val="00233ED6"/>
    <w:rsid w:val="00234C61"/>
    <w:rsid w:val="00235265"/>
    <w:rsid w:val="00235588"/>
    <w:rsid w:val="002428C1"/>
    <w:rsid w:val="00244C2B"/>
    <w:rsid w:val="00244D91"/>
    <w:rsid w:val="0024642F"/>
    <w:rsid w:val="00246665"/>
    <w:rsid w:val="00247764"/>
    <w:rsid w:val="00250B14"/>
    <w:rsid w:val="00252026"/>
    <w:rsid w:val="00252133"/>
    <w:rsid w:val="00254828"/>
    <w:rsid w:val="002560E1"/>
    <w:rsid w:val="00256188"/>
    <w:rsid w:val="0025620B"/>
    <w:rsid w:val="00260CE9"/>
    <w:rsid w:val="00262791"/>
    <w:rsid w:val="002629AE"/>
    <w:rsid w:val="0026374F"/>
    <w:rsid w:val="0026401D"/>
    <w:rsid w:val="00264C40"/>
    <w:rsid w:val="00266DC1"/>
    <w:rsid w:val="002671AA"/>
    <w:rsid w:val="00267F2F"/>
    <w:rsid w:val="00267F9C"/>
    <w:rsid w:val="00271CE8"/>
    <w:rsid w:val="00275404"/>
    <w:rsid w:val="002774BB"/>
    <w:rsid w:val="00282363"/>
    <w:rsid w:val="00285E6E"/>
    <w:rsid w:val="002916B5"/>
    <w:rsid w:val="00292229"/>
    <w:rsid w:val="00293A7B"/>
    <w:rsid w:val="0029409B"/>
    <w:rsid w:val="00294EC1"/>
    <w:rsid w:val="002A4422"/>
    <w:rsid w:val="002A4AEC"/>
    <w:rsid w:val="002B3256"/>
    <w:rsid w:val="002B33DE"/>
    <w:rsid w:val="002B48E1"/>
    <w:rsid w:val="002C1867"/>
    <w:rsid w:val="002C5CDE"/>
    <w:rsid w:val="002D20CE"/>
    <w:rsid w:val="002D24EE"/>
    <w:rsid w:val="002D30FB"/>
    <w:rsid w:val="002D3A74"/>
    <w:rsid w:val="002D3F0E"/>
    <w:rsid w:val="002E15D8"/>
    <w:rsid w:val="002E2350"/>
    <w:rsid w:val="002E27C9"/>
    <w:rsid w:val="002E29FD"/>
    <w:rsid w:val="002E323A"/>
    <w:rsid w:val="002E7C6E"/>
    <w:rsid w:val="002F2ECA"/>
    <w:rsid w:val="002F4319"/>
    <w:rsid w:val="002F6CD9"/>
    <w:rsid w:val="00300052"/>
    <w:rsid w:val="00302B83"/>
    <w:rsid w:val="00303520"/>
    <w:rsid w:val="00306488"/>
    <w:rsid w:val="003077A6"/>
    <w:rsid w:val="0031156D"/>
    <w:rsid w:val="0031297C"/>
    <w:rsid w:val="00312B2D"/>
    <w:rsid w:val="00313E7E"/>
    <w:rsid w:val="00321091"/>
    <w:rsid w:val="003239B3"/>
    <w:rsid w:val="003248A9"/>
    <w:rsid w:val="00330119"/>
    <w:rsid w:val="00331EED"/>
    <w:rsid w:val="003323E0"/>
    <w:rsid w:val="00333B53"/>
    <w:rsid w:val="00334367"/>
    <w:rsid w:val="003367C9"/>
    <w:rsid w:val="0033788D"/>
    <w:rsid w:val="0034048E"/>
    <w:rsid w:val="003409ED"/>
    <w:rsid w:val="00341A3E"/>
    <w:rsid w:val="003422D8"/>
    <w:rsid w:val="0034562A"/>
    <w:rsid w:val="003460EA"/>
    <w:rsid w:val="00346D47"/>
    <w:rsid w:val="00351A38"/>
    <w:rsid w:val="00352509"/>
    <w:rsid w:val="003533DE"/>
    <w:rsid w:val="00354422"/>
    <w:rsid w:val="00354D59"/>
    <w:rsid w:val="0035530D"/>
    <w:rsid w:val="00361BE1"/>
    <w:rsid w:val="003640B3"/>
    <w:rsid w:val="00364895"/>
    <w:rsid w:val="00366164"/>
    <w:rsid w:val="00367D59"/>
    <w:rsid w:val="00367DBF"/>
    <w:rsid w:val="003705DE"/>
    <w:rsid w:val="00371625"/>
    <w:rsid w:val="003719F4"/>
    <w:rsid w:val="00372887"/>
    <w:rsid w:val="00380E70"/>
    <w:rsid w:val="003810A7"/>
    <w:rsid w:val="003813D7"/>
    <w:rsid w:val="003826FD"/>
    <w:rsid w:val="00385E69"/>
    <w:rsid w:val="003862E1"/>
    <w:rsid w:val="00387E3E"/>
    <w:rsid w:val="003919C8"/>
    <w:rsid w:val="00391F3B"/>
    <w:rsid w:val="0039318B"/>
    <w:rsid w:val="00393B61"/>
    <w:rsid w:val="00395A5B"/>
    <w:rsid w:val="00397421"/>
    <w:rsid w:val="003A0915"/>
    <w:rsid w:val="003A0EB9"/>
    <w:rsid w:val="003A0EE0"/>
    <w:rsid w:val="003A1202"/>
    <w:rsid w:val="003A285D"/>
    <w:rsid w:val="003A47B2"/>
    <w:rsid w:val="003A5893"/>
    <w:rsid w:val="003A652D"/>
    <w:rsid w:val="003A7160"/>
    <w:rsid w:val="003B00E3"/>
    <w:rsid w:val="003B0C28"/>
    <w:rsid w:val="003B2BDD"/>
    <w:rsid w:val="003B3539"/>
    <w:rsid w:val="003B49AE"/>
    <w:rsid w:val="003B49DB"/>
    <w:rsid w:val="003B6B7E"/>
    <w:rsid w:val="003B76AF"/>
    <w:rsid w:val="003B7757"/>
    <w:rsid w:val="003C0DB9"/>
    <w:rsid w:val="003C1628"/>
    <w:rsid w:val="003C1C50"/>
    <w:rsid w:val="003C423E"/>
    <w:rsid w:val="003D01A4"/>
    <w:rsid w:val="003D048B"/>
    <w:rsid w:val="003D08AC"/>
    <w:rsid w:val="003D10C5"/>
    <w:rsid w:val="003D13DD"/>
    <w:rsid w:val="003E04EC"/>
    <w:rsid w:val="003E21A8"/>
    <w:rsid w:val="003E326F"/>
    <w:rsid w:val="003E3998"/>
    <w:rsid w:val="003E4A97"/>
    <w:rsid w:val="003F07B7"/>
    <w:rsid w:val="003F322E"/>
    <w:rsid w:val="003F6444"/>
    <w:rsid w:val="003F67A8"/>
    <w:rsid w:val="003F77B3"/>
    <w:rsid w:val="00400031"/>
    <w:rsid w:val="00401EA4"/>
    <w:rsid w:val="00404788"/>
    <w:rsid w:val="00404D80"/>
    <w:rsid w:val="00406847"/>
    <w:rsid w:val="004068AD"/>
    <w:rsid w:val="004069B6"/>
    <w:rsid w:val="0040717C"/>
    <w:rsid w:val="00410EB1"/>
    <w:rsid w:val="00413D5C"/>
    <w:rsid w:val="00414B5B"/>
    <w:rsid w:val="00414F54"/>
    <w:rsid w:val="004165D4"/>
    <w:rsid w:val="00417473"/>
    <w:rsid w:val="00417582"/>
    <w:rsid w:val="00422E64"/>
    <w:rsid w:val="00424231"/>
    <w:rsid w:val="004250B7"/>
    <w:rsid w:val="00425B9F"/>
    <w:rsid w:val="004265CB"/>
    <w:rsid w:val="004267A5"/>
    <w:rsid w:val="00427986"/>
    <w:rsid w:val="004319BE"/>
    <w:rsid w:val="004339FE"/>
    <w:rsid w:val="00433A55"/>
    <w:rsid w:val="004342CD"/>
    <w:rsid w:val="004353BB"/>
    <w:rsid w:val="00435DDF"/>
    <w:rsid w:val="00436129"/>
    <w:rsid w:val="00437DDD"/>
    <w:rsid w:val="004403D2"/>
    <w:rsid w:val="004420A8"/>
    <w:rsid w:val="004429C1"/>
    <w:rsid w:val="00442CA6"/>
    <w:rsid w:val="00443B55"/>
    <w:rsid w:val="004449BA"/>
    <w:rsid w:val="00445263"/>
    <w:rsid w:val="00446E08"/>
    <w:rsid w:val="00447F82"/>
    <w:rsid w:val="00450B88"/>
    <w:rsid w:val="00452A73"/>
    <w:rsid w:val="00452F0F"/>
    <w:rsid w:val="00453F73"/>
    <w:rsid w:val="004553EA"/>
    <w:rsid w:val="0045585A"/>
    <w:rsid w:val="0046212B"/>
    <w:rsid w:val="00462F1C"/>
    <w:rsid w:val="00464BFE"/>
    <w:rsid w:val="00466BE0"/>
    <w:rsid w:val="004710D8"/>
    <w:rsid w:val="00471435"/>
    <w:rsid w:val="004732E7"/>
    <w:rsid w:val="004745AE"/>
    <w:rsid w:val="00474AC2"/>
    <w:rsid w:val="00476544"/>
    <w:rsid w:val="00476BC7"/>
    <w:rsid w:val="00480B05"/>
    <w:rsid w:val="00480DB4"/>
    <w:rsid w:val="004827F1"/>
    <w:rsid w:val="00485825"/>
    <w:rsid w:val="004869EB"/>
    <w:rsid w:val="00487667"/>
    <w:rsid w:val="00487C01"/>
    <w:rsid w:val="00487E28"/>
    <w:rsid w:val="00491DA8"/>
    <w:rsid w:val="004952B3"/>
    <w:rsid w:val="004A1DD5"/>
    <w:rsid w:val="004A4ADF"/>
    <w:rsid w:val="004A4B3D"/>
    <w:rsid w:val="004A50FB"/>
    <w:rsid w:val="004A5924"/>
    <w:rsid w:val="004A666D"/>
    <w:rsid w:val="004B02F4"/>
    <w:rsid w:val="004B4C33"/>
    <w:rsid w:val="004B4F79"/>
    <w:rsid w:val="004B6F89"/>
    <w:rsid w:val="004C1E65"/>
    <w:rsid w:val="004C28EF"/>
    <w:rsid w:val="004C4E75"/>
    <w:rsid w:val="004C6B27"/>
    <w:rsid w:val="004C7015"/>
    <w:rsid w:val="004C7078"/>
    <w:rsid w:val="004D039E"/>
    <w:rsid w:val="004D24FF"/>
    <w:rsid w:val="004D2EC7"/>
    <w:rsid w:val="004D6454"/>
    <w:rsid w:val="004D79E3"/>
    <w:rsid w:val="004E0A90"/>
    <w:rsid w:val="004E5186"/>
    <w:rsid w:val="004E5D7B"/>
    <w:rsid w:val="004F208E"/>
    <w:rsid w:val="004F34F5"/>
    <w:rsid w:val="004F3A88"/>
    <w:rsid w:val="004F7220"/>
    <w:rsid w:val="00500EAC"/>
    <w:rsid w:val="005022D7"/>
    <w:rsid w:val="00504482"/>
    <w:rsid w:val="00504E38"/>
    <w:rsid w:val="00507CBD"/>
    <w:rsid w:val="005105DA"/>
    <w:rsid w:val="0051108B"/>
    <w:rsid w:val="00511BBA"/>
    <w:rsid w:val="0051375B"/>
    <w:rsid w:val="005153EE"/>
    <w:rsid w:val="00516239"/>
    <w:rsid w:val="00516AAD"/>
    <w:rsid w:val="005227ED"/>
    <w:rsid w:val="0052321F"/>
    <w:rsid w:val="00523296"/>
    <w:rsid w:val="00523B3B"/>
    <w:rsid w:val="00524966"/>
    <w:rsid w:val="00525836"/>
    <w:rsid w:val="0052620B"/>
    <w:rsid w:val="005278F6"/>
    <w:rsid w:val="00530A8E"/>
    <w:rsid w:val="00530D32"/>
    <w:rsid w:val="00531AA3"/>
    <w:rsid w:val="00534B6B"/>
    <w:rsid w:val="005355E6"/>
    <w:rsid w:val="00535F04"/>
    <w:rsid w:val="0053794E"/>
    <w:rsid w:val="00537B54"/>
    <w:rsid w:val="00540967"/>
    <w:rsid w:val="00541ED6"/>
    <w:rsid w:val="005426CE"/>
    <w:rsid w:val="00542C88"/>
    <w:rsid w:val="00545960"/>
    <w:rsid w:val="0054663C"/>
    <w:rsid w:val="0054665F"/>
    <w:rsid w:val="00547A1F"/>
    <w:rsid w:val="0055037E"/>
    <w:rsid w:val="00550F47"/>
    <w:rsid w:val="005518FC"/>
    <w:rsid w:val="00555F6C"/>
    <w:rsid w:val="00557593"/>
    <w:rsid w:val="0055762F"/>
    <w:rsid w:val="005638FB"/>
    <w:rsid w:val="005639D3"/>
    <w:rsid w:val="00563D6A"/>
    <w:rsid w:val="005641B0"/>
    <w:rsid w:val="00570556"/>
    <w:rsid w:val="00570D3E"/>
    <w:rsid w:val="005756E8"/>
    <w:rsid w:val="005768C5"/>
    <w:rsid w:val="00583F3A"/>
    <w:rsid w:val="00584373"/>
    <w:rsid w:val="00587A78"/>
    <w:rsid w:val="0059161F"/>
    <w:rsid w:val="00593A76"/>
    <w:rsid w:val="00594ABC"/>
    <w:rsid w:val="00595BBA"/>
    <w:rsid w:val="0059616F"/>
    <w:rsid w:val="005A0609"/>
    <w:rsid w:val="005A278A"/>
    <w:rsid w:val="005A28C0"/>
    <w:rsid w:val="005A561B"/>
    <w:rsid w:val="005A685C"/>
    <w:rsid w:val="005A69B8"/>
    <w:rsid w:val="005A7A88"/>
    <w:rsid w:val="005B0594"/>
    <w:rsid w:val="005B06F9"/>
    <w:rsid w:val="005B4AA8"/>
    <w:rsid w:val="005B530A"/>
    <w:rsid w:val="005B563C"/>
    <w:rsid w:val="005B5BF2"/>
    <w:rsid w:val="005C1837"/>
    <w:rsid w:val="005C1E56"/>
    <w:rsid w:val="005C2525"/>
    <w:rsid w:val="005C26C6"/>
    <w:rsid w:val="005C312A"/>
    <w:rsid w:val="005C515B"/>
    <w:rsid w:val="005C7AE1"/>
    <w:rsid w:val="005D1019"/>
    <w:rsid w:val="005D1279"/>
    <w:rsid w:val="005D1742"/>
    <w:rsid w:val="005D18A5"/>
    <w:rsid w:val="005D26A6"/>
    <w:rsid w:val="005D45E7"/>
    <w:rsid w:val="005D5248"/>
    <w:rsid w:val="005D77BB"/>
    <w:rsid w:val="005E0E96"/>
    <w:rsid w:val="005E1359"/>
    <w:rsid w:val="005E147E"/>
    <w:rsid w:val="005E2A5C"/>
    <w:rsid w:val="005E4200"/>
    <w:rsid w:val="005E530D"/>
    <w:rsid w:val="005E7647"/>
    <w:rsid w:val="005E7EDF"/>
    <w:rsid w:val="005F00B6"/>
    <w:rsid w:val="005F3B66"/>
    <w:rsid w:val="005F4458"/>
    <w:rsid w:val="005F4D64"/>
    <w:rsid w:val="005F54A4"/>
    <w:rsid w:val="005F5D0E"/>
    <w:rsid w:val="005F5DE0"/>
    <w:rsid w:val="005F7D9C"/>
    <w:rsid w:val="00601095"/>
    <w:rsid w:val="00601896"/>
    <w:rsid w:val="0060394C"/>
    <w:rsid w:val="00603B1B"/>
    <w:rsid w:val="006049A1"/>
    <w:rsid w:val="00611728"/>
    <w:rsid w:val="00612250"/>
    <w:rsid w:val="0061608B"/>
    <w:rsid w:val="006161C2"/>
    <w:rsid w:val="00616E34"/>
    <w:rsid w:val="00616F40"/>
    <w:rsid w:val="00617A82"/>
    <w:rsid w:val="00617E70"/>
    <w:rsid w:val="00621A8A"/>
    <w:rsid w:val="00621C7C"/>
    <w:rsid w:val="00622D44"/>
    <w:rsid w:val="00623C38"/>
    <w:rsid w:val="00625434"/>
    <w:rsid w:val="0062568F"/>
    <w:rsid w:val="006313B3"/>
    <w:rsid w:val="00634C3A"/>
    <w:rsid w:val="006355B6"/>
    <w:rsid w:val="00636792"/>
    <w:rsid w:val="00637FCE"/>
    <w:rsid w:val="006435DD"/>
    <w:rsid w:val="006437A5"/>
    <w:rsid w:val="00644AE1"/>
    <w:rsid w:val="006463B4"/>
    <w:rsid w:val="006477D3"/>
    <w:rsid w:val="00647E30"/>
    <w:rsid w:val="0065301D"/>
    <w:rsid w:val="00653058"/>
    <w:rsid w:val="006576F3"/>
    <w:rsid w:val="00664665"/>
    <w:rsid w:val="00665781"/>
    <w:rsid w:val="006676C4"/>
    <w:rsid w:val="00673147"/>
    <w:rsid w:val="006746B0"/>
    <w:rsid w:val="00674B16"/>
    <w:rsid w:val="00674F04"/>
    <w:rsid w:val="00675341"/>
    <w:rsid w:val="00676AFB"/>
    <w:rsid w:val="0067771B"/>
    <w:rsid w:val="00683BD3"/>
    <w:rsid w:val="00685942"/>
    <w:rsid w:val="006859B6"/>
    <w:rsid w:val="00685AA4"/>
    <w:rsid w:val="006869B0"/>
    <w:rsid w:val="00687340"/>
    <w:rsid w:val="0068785B"/>
    <w:rsid w:val="00690CEF"/>
    <w:rsid w:val="00693344"/>
    <w:rsid w:val="00694F9F"/>
    <w:rsid w:val="00696617"/>
    <w:rsid w:val="006A0311"/>
    <w:rsid w:val="006A197C"/>
    <w:rsid w:val="006A2E74"/>
    <w:rsid w:val="006A30A7"/>
    <w:rsid w:val="006A37E6"/>
    <w:rsid w:val="006A44ED"/>
    <w:rsid w:val="006A7300"/>
    <w:rsid w:val="006A762C"/>
    <w:rsid w:val="006B1CB6"/>
    <w:rsid w:val="006B1D0C"/>
    <w:rsid w:val="006B2FEF"/>
    <w:rsid w:val="006B312D"/>
    <w:rsid w:val="006B4FD1"/>
    <w:rsid w:val="006B4FF5"/>
    <w:rsid w:val="006B6F7C"/>
    <w:rsid w:val="006B753D"/>
    <w:rsid w:val="006C0191"/>
    <w:rsid w:val="006C10FB"/>
    <w:rsid w:val="006C1666"/>
    <w:rsid w:val="006C1D98"/>
    <w:rsid w:val="006C25BE"/>
    <w:rsid w:val="006C4BDC"/>
    <w:rsid w:val="006C5155"/>
    <w:rsid w:val="006C68FD"/>
    <w:rsid w:val="006C77B1"/>
    <w:rsid w:val="006D2D7F"/>
    <w:rsid w:val="006D3155"/>
    <w:rsid w:val="006E1AC0"/>
    <w:rsid w:val="006E2467"/>
    <w:rsid w:val="006E2F35"/>
    <w:rsid w:val="006E42FF"/>
    <w:rsid w:val="006E56DA"/>
    <w:rsid w:val="006E5B3D"/>
    <w:rsid w:val="006E5FE2"/>
    <w:rsid w:val="006F2B36"/>
    <w:rsid w:val="006F5245"/>
    <w:rsid w:val="006F61D8"/>
    <w:rsid w:val="006F6BF3"/>
    <w:rsid w:val="007023BE"/>
    <w:rsid w:val="00703C6D"/>
    <w:rsid w:val="00705955"/>
    <w:rsid w:val="00705A13"/>
    <w:rsid w:val="007079A3"/>
    <w:rsid w:val="00710EA1"/>
    <w:rsid w:val="00710EA2"/>
    <w:rsid w:val="00713142"/>
    <w:rsid w:val="007145BF"/>
    <w:rsid w:val="00715930"/>
    <w:rsid w:val="0071610A"/>
    <w:rsid w:val="00716118"/>
    <w:rsid w:val="00716956"/>
    <w:rsid w:val="00717CBE"/>
    <w:rsid w:val="0072002D"/>
    <w:rsid w:val="00721D5C"/>
    <w:rsid w:val="007224F8"/>
    <w:rsid w:val="00724664"/>
    <w:rsid w:val="00726071"/>
    <w:rsid w:val="00727510"/>
    <w:rsid w:val="0073095A"/>
    <w:rsid w:val="00733667"/>
    <w:rsid w:val="007347F7"/>
    <w:rsid w:val="00734DE3"/>
    <w:rsid w:val="00734F84"/>
    <w:rsid w:val="007369F0"/>
    <w:rsid w:val="00741555"/>
    <w:rsid w:val="007416B9"/>
    <w:rsid w:val="0074177D"/>
    <w:rsid w:val="00741895"/>
    <w:rsid w:val="0074429B"/>
    <w:rsid w:val="00744CA3"/>
    <w:rsid w:val="0074510B"/>
    <w:rsid w:val="00745A07"/>
    <w:rsid w:val="00747B43"/>
    <w:rsid w:val="007512AA"/>
    <w:rsid w:val="00751F67"/>
    <w:rsid w:val="00754DB3"/>
    <w:rsid w:val="00760304"/>
    <w:rsid w:val="0076111C"/>
    <w:rsid w:val="00762390"/>
    <w:rsid w:val="00765434"/>
    <w:rsid w:val="007654D2"/>
    <w:rsid w:val="0077080A"/>
    <w:rsid w:val="00771644"/>
    <w:rsid w:val="00772627"/>
    <w:rsid w:val="00773FB4"/>
    <w:rsid w:val="007805DE"/>
    <w:rsid w:val="00781DFC"/>
    <w:rsid w:val="007824A1"/>
    <w:rsid w:val="00787080"/>
    <w:rsid w:val="00790215"/>
    <w:rsid w:val="007902A6"/>
    <w:rsid w:val="007907AE"/>
    <w:rsid w:val="00790D66"/>
    <w:rsid w:val="0079185F"/>
    <w:rsid w:val="007919AF"/>
    <w:rsid w:val="00793CD9"/>
    <w:rsid w:val="00794F2B"/>
    <w:rsid w:val="00795098"/>
    <w:rsid w:val="00797D96"/>
    <w:rsid w:val="007A06B6"/>
    <w:rsid w:val="007A095B"/>
    <w:rsid w:val="007A0B3B"/>
    <w:rsid w:val="007A47BC"/>
    <w:rsid w:val="007A76D7"/>
    <w:rsid w:val="007A79F1"/>
    <w:rsid w:val="007A7D43"/>
    <w:rsid w:val="007B0461"/>
    <w:rsid w:val="007B0C60"/>
    <w:rsid w:val="007B4D4E"/>
    <w:rsid w:val="007B7E5D"/>
    <w:rsid w:val="007C15B8"/>
    <w:rsid w:val="007C1935"/>
    <w:rsid w:val="007C30FA"/>
    <w:rsid w:val="007C357B"/>
    <w:rsid w:val="007C5361"/>
    <w:rsid w:val="007C6101"/>
    <w:rsid w:val="007C7384"/>
    <w:rsid w:val="007C74DE"/>
    <w:rsid w:val="007D5B0C"/>
    <w:rsid w:val="007D5EF3"/>
    <w:rsid w:val="007D7650"/>
    <w:rsid w:val="007E4104"/>
    <w:rsid w:val="007E5C21"/>
    <w:rsid w:val="007F0AEA"/>
    <w:rsid w:val="007F0F6B"/>
    <w:rsid w:val="007F1E0E"/>
    <w:rsid w:val="007F2353"/>
    <w:rsid w:val="007F41C1"/>
    <w:rsid w:val="007F5E79"/>
    <w:rsid w:val="007F61A1"/>
    <w:rsid w:val="007F6906"/>
    <w:rsid w:val="00803710"/>
    <w:rsid w:val="008041F3"/>
    <w:rsid w:val="0080455C"/>
    <w:rsid w:val="00804708"/>
    <w:rsid w:val="00806A2A"/>
    <w:rsid w:val="0080746D"/>
    <w:rsid w:val="00810332"/>
    <w:rsid w:val="00814ADD"/>
    <w:rsid w:val="0081571F"/>
    <w:rsid w:val="00817DF4"/>
    <w:rsid w:val="0082019E"/>
    <w:rsid w:val="00820E37"/>
    <w:rsid w:val="00821FBC"/>
    <w:rsid w:val="00823EDC"/>
    <w:rsid w:val="008243D0"/>
    <w:rsid w:val="008247E8"/>
    <w:rsid w:val="00824D7E"/>
    <w:rsid w:val="00824DBD"/>
    <w:rsid w:val="00825758"/>
    <w:rsid w:val="00827B4B"/>
    <w:rsid w:val="0083032E"/>
    <w:rsid w:val="0083472A"/>
    <w:rsid w:val="00835545"/>
    <w:rsid w:val="0083614B"/>
    <w:rsid w:val="008405F6"/>
    <w:rsid w:val="008407A5"/>
    <w:rsid w:val="008410EB"/>
    <w:rsid w:val="00842B09"/>
    <w:rsid w:val="0084453A"/>
    <w:rsid w:val="00844893"/>
    <w:rsid w:val="00846510"/>
    <w:rsid w:val="00851FED"/>
    <w:rsid w:val="00854106"/>
    <w:rsid w:val="008558A0"/>
    <w:rsid w:val="00861E46"/>
    <w:rsid w:val="00863857"/>
    <w:rsid w:val="008644C2"/>
    <w:rsid w:val="00864D85"/>
    <w:rsid w:val="00866018"/>
    <w:rsid w:val="0086621B"/>
    <w:rsid w:val="00873737"/>
    <w:rsid w:val="008757FF"/>
    <w:rsid w:val="00876CCF"/>
    <w:rsid w:val="008779BC"/>
    <w:rsid w:val="00880B36"/>
    <w:rsid w:val="008818F8"/>
    <w:rsid w:val="008826BA"/>
    <w:rsid w:val="00882923"/>
    <w:rsid w:val="00882C2C"/>
    <w:rsid w:val="008832B8"/>
    <w:rsid w:val="0088479B"/>
    <w:rsid w:val="008855B0"/>
    <w:rsid w:val="00887563"/>
    <w:rsid w:val="008919AA"/>
    <w:rsid w:val="008926CA"/>
    <w:rsid w:val="008928C0"/>
    <w:rsid w:val="008942F3"/>
    <w:rsid w:val="008944F8"/>
    <w:rsid w:val="00894EE7"/>
    <w:rsid w:val="008952D9"/>
    <w:rsid w:val="008953DD"/>
    <w:rsid w:val="00895DD8"/>
    <w:rsid w:val="0089694F"/>
    <w:rsid w:val="008A1359"/>
    <w:rsid w:val="008A276A"/>
    <w:rsid w:val="008A50A2"/>
    <w:rsid w:val="008A53E6"/>
    <w:rsid w:val="008A610F"/>
    <w:rsid w:val="008A73EF"/>
    <w:rsid w:val="008B0FF9"/>
    <w:rsid w:val="008B5906"/>
    <w:rsid w:val="008B6B6E"/>
    <w:rsid w:val="008B6D3C"/>
    <w:rsid w:val="008C1781"/>
    <w:rsid w:val="008C48B7"/>
    <w:rsid w:val="008C5469"/>
    <w:rsid w:val="008D7258"/>
    <w:rsid w:val="008D744E"/>
    <w:rsid w:val="008D7AED"/>
    <w:rsid w:val="008E10DB"/>
    <w:rsid w:val="008E390E"/>
    <w:rsid w:val="008E3ADF"/>
    <w:rsid w:val="008E5420"/>
    <w:rsid w:val="008E6ACE"/>
    <w:rsid w:val="008E72B2"/>
    <w:rsid w:val="008E7441"/>
    <w:rsid w:val="008E7FB8"/>
    <w:rsid w:val="008F096D"/>
    <w:rsid w:val="008F0A58"/>
    <w:rsid w:val="008F0D38"/>
    <w:rsid w:val="008F0ED9"/>
    <w:rsid w:val="008F0EE8"/>
    <w:rsid w:val="008F39E9"/>
    <w:rsid w:val="008F3B9E"/>
    <w:rsid w:val="008F3C59"/>
    <w:rsid w:val="008F454F"/>
    <w:rsid w:val="008F4914"/>
    <w:rsid w:val="008F6183"/>
    <w:rsid w:val="008F71ED"/>
    <w:rsid w:val="009002A1"/>
    <w:rsid w:val="00901007"/>
    <w:rsid w:val="00901049"/>
    <w:rsid w:val="00903C79"/>
    <w:rsid w:val="0090449B"/>
    <w:rsid w:val="009053C7"/>
    <w:rsid w:val="009060C1"/>
    <w:rsid w:val="00906137"/>
    <w:rsid w:val="00907F89"/>
    <w:rsid w:val="00910281"/>
    <w:rsid w:val="009106F8"/>
    <w:rsid w:val="009107B6"/>
    <w:rsid w:val="00910E4E"/>
    <w:rsid w:val="00910FFF"/>
    <w:rsid w:val="00911AC1"/>
    <w:rsid w:val="009153BA"/>
    <w:rsid w:val="00915F46"/>
    <w:rsid w:val="00915FCF"/>
    <w:rsid w:val="009166BD"/>
    <w:rsid w:val="00917D3B"/>
    <w:rsid w:val="00920532"/>
    <w:rsid w:val="009212C9"/>
    <w:rsid w:val="0092168F"/>
    <w:rsid w:val="0092343E"/>
    <w:rsid w:val="00923EDC"/>
    <w:rsid w:val="00924388"/>
    <w:rsid w:val="0092752F"/>
    <w:rsid w:val="00930E79"/>
    <w:rsid w:val="00930E7C"/>
    <w:rsid w:val="009310B4"/>
    <w:rsid w:val="0093140D"/>
    <w:rsid w:val="00933DDF"/>
    <w:rsid w:val="00934481"/>
    <w:rsid w:val="0093481F"/>
    <w:rsid w:val="00935B63"/>
    <w:rsid w:val="00935F04"/>
    <w:rsid w:val="00937991"/>
    <w:rsid w:val="00937CE8"/>
    <w:rsid w:val="009416B3"/>
    <w:rsid w:val="009420DC"/>
    <w:rsid w:val="00942783"/>
    <w:rsid w:val="00946119"/>
    <w:rsid w:val="009469FA"/>
    <w:rsid w:val="00946D08"/>
    <w:rsid w:val="0094720D"/>
    <w:rsid w:val="00950747"/>
    <w:rsid w:val="00950777"/>
    <w:rsid w:val="00950ACA"/>
    <w:rsid w:val="009524B3"/>
    <w:rsid w:val="00954E18"/>
    <w:rsid w:val="00960575"/>
    <w:rsid w:val="00960BD0"/>
    <w:rsid w:val="009612E3"/>
    <w:rsid w:val="0096157A"/>
    <w:rsid w:val="0096234F"/>
    <w:rsid w:val="00962FE5"/>
    <w:rsid w:val="009656F9"/>
    <w:rsid w:val="009660F0"/>
    <w:rsid w:val="00966A8A"/>
    <w:rsid w:val="00966F61"/>
    <w:rsid w:val="00966F7F"/>
    <w:rsid w:val="009670FE"/>
    <w:rsid w:val="009706CB"/>
    <w:rsid w:val="0097088D"/>
    <w:rsid w:val="00970DAC"/>
    <w:rsid w:val="0097105E"/>
    <w:rsid w:val="00971CEC"/>
    <w:rsid w:val="0097265D"/>
    <w:rsid w:val="00972C8B"/>
    <w:rsid w:val="009736DE"/>
    <w:rsid w:val="00974641"/>
    <w:rsid w:val="00974BBF"/>
    <w:rsid w:val="00976BD8"/>
    <w:rsid w:val="00976FC4"/>
    <w:rsid w:val="009816F3"/>
    <w:rsid w:val="009821E0"/>
    <w:rsid w:val="009852FD"/>
    <w:rsid w:val="00986570"/>
    <w:rsid w:val="00986A7A"/>
    <w:rsid w:val="00986D02"/>
    <w:rsid w:val="009940CC"/>
    <w:rsid w:val="0099459E"/>
    <w:rsid w:val="00994888"/>
    <w:rsid w:val="00994FC3"/>
    <w:rsid w:val="009969BA"/>
    <w:rsid w:val="009A04F9"/>
    <w:rsid w:val="009A1E27"/>
    <w:rsid w:val="009A60B6"/>
    <w:rsid w:val="009A6598"/>
    <w:rsid w:val="009A670D"/>
    <w:rsid w:val="009A6AAE"/>
    <w:rsid w:val="009A7F30"/>
    <w:rsid w:val="009B0701"/>
    <w:rsid w:val="009B0F5B"/>
    <w:rsid w:val="009B3AA2"/>
    <w:rsid w:val="009B42DF"/>
    <w:rsid w:val="009B439D"/>
    <w:rsid w:val="009B4976"/>
    <w:rsid w:val="009B654C"/>
    <w:rsid w:val="009C1B88"/>
    <w:rsid w:val="009C47BC"/>
    <w:rsid w:val="009C5948"/>
    <w:rsid w:val="009C62DB"/>
    <w:rsid w:val="009D0690"/>
    <w:rsid w:val="009D1833"/>
    <w:rsid w:val="009D2DC6"/>
    <w:rsid w:val="009D3666"/>
    <w:rsid w:val="009D38F0"/>
    <w:rsid w:val="009D3CE5"/>
    <w:rsid w:val="009D7DE8"/>
    <w:rsid w:val="009E23C2"/>
    <w:rsid w:val="009E2C2C"/>
    <w:rsid w:val="009E332B"/>
    <w:rsid w:val="009E6B06"/>
    <w:rsid w:val="009F0FCE"/>
    <w:rsid w:val="009F1BD1"/>
    <w:rsid w:val="009F1C5F"/>
    <w:rsid w:val="009F4671"/>
    <w:rsid w:val="009F51F9"/>
    <w:rsid w:val="00A002C0"/>
    <w:rsid w:val="00A06E15"/>
    <w:rsid w:val="00A0742C"/>
    <w:rsid w:val="00A102B3"/>
    <w:rsid w:val="00A13BBA"/>
    <w:rsid w:val="00A149A1"/>
    <w:rsid w:val="00A1542C"/>
    <w:rsid w:val="00A20FBC"/>
    <w:rsid w:val="00A214BC"/>
    <w:rsid w:val="00A24160"/>
    <w:rsid w:val="00A24462"/>
    <w:rsid w:val="00A306A8"/>
    <w:rsid w:val="00A30C66"/>
    <w:rsid w:val="00A31D6A"/>
    <w:rsid w:val="00A32E81"/>
    <w:rsid w:val="00A33A92"/>
    <w:rsid w:val="00A347F4"/>
    <w:rsid w:val="00A350A4"/>
    <w:rsid w:val="00A35451"/>
    <w:rsid w:val="00A361D4"/>
    <w:rsid w:val="00A3669F"/>
    <w:rsid w:val="00A373FB"/>
    <w:rsid w:val="00A41BE6"/>
    <w:rsid w:val="00A43054"/>
    <w:rsid w:val="00A43A6D"/>
    <w:rsid w:val="00A43F16"/>
    <w:rsid w:val="00A441BD"/>
    <w:rsid w:val="00A46D26"/>
    <w:rsid w:val="00A50E6D"/>
    <w:rsid w:val="00A5219E"/>
    <w:rsid w:val="00A54C95"/>
    <w:rsid w:val="00A54E2F"/>
    <w:rsid w:val="00A5557C"/>
    <w:rsid w:val="00A565F4"/>
    <w:rsid w:val="00A57D93"/>
    <w:rsid w:val="00A63195"/>
    <w:rsid w:val="00A645B4"/>
    <w:rsid w:val="00A669E1"/>
    <w:rsid w:val="00A72267"/>
    <w:rsid w:val="00A72288"/>
    <w:rsid w:val="00A72BE7"/>
    <w:rsid w:val="00A73516"/>
    <w:rsid w:val="00A7371E"/>
    <w:rsid w:val="00A74009"/>
    <w:rsid w:val="00A74C61"/>
    <w:rsid w:val="00A756E8"/>
    <w:rsid w:val="00A75A91"/>
    <w:rsid w:val="00A761D6"/>
    <w:rsid w:val="00A771B0"/>
    <w:rsid w:val="00A80708"/>
    <w:rsid w:val="00A80BF4"/>
    <w:rsid w:val="00A858BC"/>
    <w:rsid w:val="00A87A07"/>
    <w:rsid w:val="00A9001E"/>
    <w:rsid w:val="00A90E5A"/>
    <w:rsid w:val="00A911D8"/>
    <w:rsid w:val="00A91392"/>
    <w:rsid w:val="00A92D5A"/>
    <w:rsid w:val="00A94515"/>
    <w:rsid w:val="00A94904"/>
    <w:rsid w:val="00A94B0E"/>
    <w:rsid w:val="00A94D5C"/>
    <w:rsid w:val="00A96D1F"/>
    <w:rsid w:val="00AA1CA9"/>
    <w:rsid w:val="00AA3C2B"/>
    <w:rsid w:val="00AA5328"/>
    <w:rsid w:val="00AA5DF0"/>
    <w:rsid w:val="00AA5EDF"/>
    <w:rsid w:val="00AA6298"/>
    <w:rsid w:val="00AB0589"/>
    <w:rsid w:val="00AB1D41"/>
    <w:rsid w:val="00AB2FBC"/>
    <w:rsid w:val="00AB331C"/>
    <w:rsid w:val="00AB386B"/>
    <w:rsid w:val="00AB3E08"/>
    <w:rsid w:val="00AB404D"/>
    <w:rsid w:val="00AB4556"/>
    <w:rsid w:val="00AB474C"/>
    <w:rsid w:val="00AB48C4"/>
    <w:rsid w:val="00AB4F8D"/>
    <w:rsid w:val="00AB5698"/>
    <w:rsid w:val="00AB5E97"/>
    <w:rsid w:val="00AC1241"/>
    <w:rsid w:val="00AC1AC3"/>
    <w:rsid w:val="00AC6971"/>
    <w:rsid w:val="00AD086E"/>
    <w:rsid w:val="00AD0B5A"/>
    <w:rsid w:val="00AD0CEE"/>
    <w:rsid w:val="00AD1DCB"/>
    <w:rsid w:val="00AD2FCD"/>
    <w:rsid w:val="00AD62F5"/>
    <w:rsid w:val="00AE1734"/>
    <w:rsid w:val="00AE2629"/>
    <w:rsid w:val="00AE2978"/>
    <w:rsid w:val="00AE2ECE"/>
    <w:rsid w:val="00AE3329"/>
    <w:rsid w:val="00AE3824"/>
    <w:rsid w:val="00AE4418"/>
    <w:rsid w:val="00AE52CF"/>
    <w:rsid w:val="00AE57E2"/>
    <w:rsid w:val="00AE5888"/>
    <w:rsid w:val="00AE6258"/>
    <w:rsid w:val="00AE63F7"/>
    <w:rsid w:val="00AF0368"/>
    <w:rsid w:val="00AF176F"/>
    <w:rsid w:val="00AF4E4C"/>
    <w:rsid w:val="00AF78A3"/>
    <w:rsid w:val="00AF7C94"/>
    <w:rsid w:val="00AF7DB7"/>
    <w:rsid w:val="00AF7E63"/>
    <w:rsid w:val="00B0171F"/>
    <w:rsid w:val="00B01EE2"/>
    <w:rsid w:val="00B02540"/>
    <w:rsid w:val="00B03217"/>
    <w:rsid w:val="00B0399C"/>
    <w:rsid w:val="00B03F30"/>
    <w:rsid w:val="00B05C7A"/>
    <w:rsid w:val="00B05CD8"/>
    <w:rsid w:val="00B06249"/>
    <w:rsid w:val="00B07993"/>
    <w:rsid w:val="00B07EA5"/>
    <w:rsid w:val="00B07F6B"/>
    <w:rsid w:val="00B10949"/>
    <w:rsid w:val="00B10B82"/>
    <w:rsid w:val="00B10E28"/>
    <w:rsid w:val="00B11079"/>
    <w:rsid w:val="00B11920"/>
    <w:rsid w:val="00B135CA"/>
    <w:rsid w:val="00B13890"/>
    <w:rsid w:val="00B221F2"/>
    <w:rsid w:val="00B22E80"/>
    <w:rsid w:val="00B23A94"/>
    <w:rsid w:val="00B256B6"/>
    <w:rsid w:val="00B25C1E"/>
    <w:rsid w:val="00B2629C"/>
    <w:rsid w:val="00B262D0"/>
    <w:rsid w:val="00B26BDF"/>
    <w:rsid w:val="00B277C2"/>
    <w:rsid w:val="00B30127"/>
    <w:rsid w:val="00B30B4D"/>
    <w:rsid w:val="00B31AF0"/>
    <w:rsid w:val="00B3356B"/>
    <w:rsid w:val="00B341EE"/>
    <w:rsid w:val="00B34B27"/>
    <w:rsid w:val="00B36FE5"/>
    <w:rsid w:val="00B37168"/>
    <w:rsid w:val="00B40E0C"/>
    <w:rsid w:val="00B418CA"/>
    <w:rsid w:val="00B428E8"/>
    <w:rsid w:val="00B42E97"/>
    <w:rsid w:val="00B43365"/>
    <w:rsid w:val="00B45494"/>
    <w:rsid w:val="00B47442"/>
    <w:rsid w:val="00B47C8B"/>
    <w:rsid w:val="00B51039"/>
    <w:rsid w:val="00B518B3"/>
    <w:rsid w:val="00B5234C"/>
    <w:rsid w:val="00B53606"/>
    <w:rsid w:val="00B56F6C"/>
    <w:rsid w:val="00B56FA8"/>
    <w:rsid w:val="00B57B38"/>
    <w:rsid w:val="00B60370"/>
    <w:rsid w:val="00B6169B"/>
    <w:rsid w:val="00B61A75"/>
    <w:rsid w:val="00B6205C"/>
    <w:rsid w:val="00B620CA"/>
    <w:rsid w:val="00B6302D"/>
    <w:rsid w:val="00B631F7"/>
    <w:rsid w:val="00B635CC"/>
    <w:rsid w:val="00B6531B"/>
    <w:rsid w:val="00B65D63"/>
    <w:rsid w:val="00B676F0"/>
    <w:rsid w:val="00B715F3"/>
    <w:rsid w:val="00B7355E"/>
    <w:rsid w:val="00B75290"/>
    <w:rsid w:val="00B83627"/>
    <w:rsid w:val="00B8458A"/>
    <w:rsid w:val="00B84B0E"/>
    <w:rsid w:val="00B85037"/>
    <w:rsid w:val="00B8553A"/>
    <w:rsid w:val="00B857B3"/>
    <w:rsid w:val="00B85F56"/>
    <w:rsid w:val="00B86140"/>
    <w:rsid w:val="00B87A14"/>
    <w:rsid w:val="00B907C8"/>
    <w:rsid w:val="00B91B61"/>
    <w:rsid w:val="00B95076"/>
    <w:rsid w:val="00B96A1E"/>
    <w:rsid w:val="00BA37D0"/>
    <w:rsid w:val="00BA41F2"/>
    <w:rsid w:val="00BA592D"/>
    <w:rsid w:val="00BA6CA9"/>
    <w:rsid w:val="00BB136B"/>
    <w:rsid w:val="00BB1F83"/>
    <w:rsid w:val="00BB204E"/>
    <w:rsid w:val="00BB3212"/>
    <w:rsid w:val="00BB442E"/>
    <w:rsid w:val="00BB5D7D"/>
    <w:rsid w:val="00BB6F83"/>
    <w:rsid w:val="00BB7087"/>
    <w:rsid w:val="00BB7C93"/>
    <w:rsid w:val="00BB7EAE"/>
    <w:rsid w:val="00BC069D"/>
    <w:rsid w:val="00BC173F"/>
    <w:rsid w:val="00BC1EF2"/>
    <w:rsid w:val="00BC2928"/>
    <w:rsid w:val="00BC3AF5"/>
    <w:rsid w:val="00BC4A6D"/>
    <w:rsid w:val="00BC4DA0"/>
    <w:rsid w:val="00BC53F4"/>
    <w:rsid w:val="00BC5CE0"/>
    <w:rsid w:val="00BC6143"/>
    <w:rsid w:val="00BD0443"/>
    <w:rsid w:val="00BD20AD"/>
    <w:rsid w:val="00BD2D73"/>
    <w:rsid w:val="00BD341F"/>
    <w:rsid w:val="00BD58B6"/>
    <w:rsid w:val="00BD5996"/>
    <w:rsid w:val="00BD6847"/>
    <w:rsid w:val="00BE0C89"/>
    <w:rsid w:val="00BE1B50"/>
    <w:rsid w:val="00BE2419"/>
    <w:rsid w:val="00BE440B"/>
    <w:rsid w:val="00BE47FC"/>
    <w:rsid w:val="00BE4804"/>
    <w:rsid w:val="00BE4BC6"/>
    <w:rsid w:val="00BE5477"/>
    <w:rsid w:val="00BE5DCD"/>
    <w:rsid w:val="00BE6BD3"/>
    <w:rsid w:val="00BE6BF6"/>
    <w:rsid w:val="00BF1BF2"/>
    <w:rsid w:val="00BF1DF8"/>
    <w:rsid w:val="00BF280E"/>
    <w:rsid w:val="00BF2DEA"/>
    <w:rsid w:val="00BF4549"/>
    <w:rsid w:val="00BF51C2"/>
    <w:rsid w:val="00BF5A00"/>
    <w:rsid w:val="00C00DE6"/>
    <w:rsid w:val="00C012E5"/>
    <w:rsid w:val="00C03D0E"/>
    <w:rsid w:val="00C04406"/>
    <w:rsid w:val="00C047B5"/>
    <w:rsid w:val="00C05DD8"/>
    <w:rsid w:val="00C0609F"/>
    <w:rsid w:val="00C06304"/>
    <w:rsid w:val="00C07305"/>
    <w:rsid w:val="00C10595"/>
    <w:rsid w:val="00C10F71"/>
    <w:rsid w:val="00C12066"/>
    <w:rsid w:val="00C13391"/>
    <w:rsid w:val="00C14CFB"/>
    <w:rsid w:val="00C17B6F"/>
    <w:rsid w:val="00C218F5"/>
    <w:rsid w:val="00C231CA"/>
    <w:rsid w:val="00C24ACE"/>
    <w:rsid w:val="00C2555B"/>
    <w:rsid w:val="00C26FF6"/>
    <w:rsid w:val="00C300D3"/>
    <w:rsid w:val="00C31702"/>
    <w:rsid w:val="00C33607"/>
    <w:rsid w:val="00C340AA"/>
    <w:rsid w:val="00C363EE"/>
    <w:rsid w:val="00C36B96"/>
    <w:rsid w:val="00C401F8"/>
    <w:rsid w:val="00C405EC"/>
    <w:rsid w:val="00C4741A"/>
    <w:rsid w:val="00C50275"/>
    <w:rsid w:val="00C5038A"/>
    <w:rsid w:val="00C51832"/>
    <w:rsid w:val="00C52A70"/>
    <w:rsid w:val="00C57A83"/>
    <w:rsid w:val="00C62B04"/>
    <w:rsid w:val="00C66670"/>
    <w:rsid w:val="00C66E16"/>
    <w:rsid w:val="00C74F5E"/>
    <w:rsid w:val="00C76224"/>
    <w:rsid w:val="00C7640F"/>
    <w:rsid w:val="00C7780C"/>
    <w:rsid w:val="00C813C4"/>
    <w:rsid w:val="00C81F09"/>
    <w:rsid w:val="00C83108"/>
    <w:rsid w:val="00C8510A"/>
    <w:rsid w:val="00C91E51"/>
    <w:rsid w:val="00C93010"/>
    <w:rsid w:val="00C9388B"/>
    <w:rsid w:val="00C94613"/>
    <w:rsid w:val="00C95653"/>
    <w:rsid w:val="00CA3166"/>
    <w:rsid w:val="00CA640B"/>
    <w:rsid w:val="00CA6875"/>
    <w:rsid w:val="00CB1A11"/>
    <w:rsid w:val="00CB30D8"/>
    <w:rsid w:val="00CB34A9"/>
    <w:rsid w:val="00CB34B7"/>
    <w:rsid w:val="00CB4D48"/>
    <w:rsid w:val="00CB5738"/>
    <w:rsid w:val="00CC363E"/>
    <w:rsid w:val="00CC497A"/>
    <w:rsid w:val="00CD08A1"/>
    <w:rsid w:val="00CD19DD"/>
    <w:rsid w:val="00CD1F71"/>
    <w:rsid w:val="00CD2E9E"/>
    <w:rsid w:val="00CD3126"/>
    <w:rsid w:val="00CD4A6F"/>
    <w:rsid w:val="00CD5031"/>
    <w:rsid w:val="00CD5BB0"/>
    <w:rsid w:val="00CE5423"/>
    <w:rsid w:val="00CE668D"/>
    <w:rsid w:val="00CF155B"/>
    <w:rsid w:val="00CF324A"/>
    <w:rsid w:val="00CF3E08"/>
    <w:rsid w:val="00CF4A0F"/>
    <w:rsid w:val="00CF4F08"/>
    <w:rsid w:val="00CF65ED"/>
    <w:rsid w:val="00CF70C7"/>
    <w:rsid w:val="00CF798B"/>
    <w:rsid w:val="00D0010E"/>
    <w:rsid w:val="00D0071E"/>
    <w:rsid w:val="00D01774"/>
    <w:rsid w:val="00D01B14"/>
    <w:rsid w:val="00D034F8"/>
    <w:rsid w:val="00D04234"/>
    <w:rsid w:val="00D0483B"/>
    <w:rsid w:val="00D04C8A"/>
    <w:rsid w:val="00D05B73"/>
    <w:rsid w:val="00D0629F"/>
    <w:rsid w:val="00D06EB2"/>
    <w:rsid w:val="00D12741"/>
    <w:rsid w:val="00D129BA"/>
    <w:rsid w:val="00D1349E"/>
    <w:rsid w:val="00D17536"/>
    <w:rsid w:val="00D21769"/>
    <w:rsid w:val="00D22B57"/>
    <w:rsid w:val="00D306D1"/>
    <w:rsid w:val="00D32A5D"/>
    <w:rsid w:val="00D32B52"/>
    <w:rsid w:val="00D35E18"/>
    <w:rsid w:val="00D3611A"/>
    <w:rsid w:val="00D40B11"/>
    <w:rsid w:val="00D44478"/>
    <w:rsid w:val="00D44915"/>
    <w:rsid w:val="00D46F63"/>
    <w:rsid w:val="00D50992"/>
    <w:rsid w:val="00D510DC"/>
    <w:rsid w:val="00D5112E"/>
    <w:rsid w:val="00D517D9"/>
    <w:rsid w:val="00D518C2"/>
    <w:rsid w:val="00D54821"/>
    <w:rsid w:val="00D5586A"/>
    <w:rsid w:val="00D564C3"/>
    <w:rsid w:val="00D5695B"/>
    <w:rsid w:val="00D61564"/>
    <w:rsid w:val="00D641E9"/>
    <w:rsid w:val="00D6509F"/>
    <w:rsid w:val="00D65D73"/>
    <w:rsid w:val="00D67157"/>
    <w:rsid w:val="00D673DC"/>
    <w:rsid w:val="00D70DBF"/>
    <w:rsid w:val="00D72D69"/>
    <w:rsid w:val="00D748C1"/>
    <w:rsid w:val="00D7774D"/>
    <w:rsid w:val="00D825ED"/>
    <w:rsid w:val="00D8500E"/>
    <w:rsid w:val="00D860CB"/>
    <w:rsid w:val="00D86A2F"/>
    <w:rsid w:val="00D90A87"/>
    <w:rsid w:val="00D90BC4"/>
    <w:rsid w:val="00D93A60"/>
    <w:rsid w:val="00D93B05"/>
    <w:rsid w:val="00D9461A"/>
    <w:rsid w:val="00D951CD"/>
    <w:rsid w:val="00D9532F"/>
    <w:rsid w:val="00D965CC"/>
    <w:rsid w:val="00D96743"/>
    <w:rsid w:val="00DA12CE"/>
    <w:rsid w:val="00DA4B88"/>
    <w:rsid w:val="00DA5E1A"/>
    <w:rsid w:val="00DA6BCE"/>
    <w:rsid w:val="00DA730F"/>
    <w:rsid w:val="00DA7FD4"/>
    <w:rsid w:val="00DB0DE2"/>
    <w:rsid w:val="00DB32A9"/>
    <w:rsid w:val="00DB5009"/>
    <w:rsid w:val="00DB5DDB"/>
    <w:rsid w:val="00DC0873"/>
    <w:rsid w:val="00DC2233"/>
    <w:rsid w:val="00DC29CE"/>
    <w:rsid w:val="00DC78E1"/>
    <w:rsid w:val="00DD217B"/>
    <w:rsid w:val="00DD2D4F"/>
    <w:rsid w:val="00DD35D9"/>
    <w:rsid w:val="00DD3983"/>
    <w:rsid w:val="00DD44A8"/>
    <w:rsid w:val="00DD6C48"/>
    <w:rsid w:val="00DE0480"/>
    <w:rsid w:val="00DE0B55"/>
    <w:rsid w:val="00DE0EE4"/>
    <w:rsid w:val="00DE1C0F"/>
    <w:rsid w:val="00DE68A2"/>
    <w:rsid w:val="00DF4670"/>
    <w:rsid w:val="00DF4E2C"/>
    <w:rsid w:val="00DF5246"/>
    <w:rsid w:val="00E00755"/>
    <w:rsid w:val="00E0096C"/>
    <w:rsid w:val="00E03F67"/>
    <w:rsid w:val="00E07C08"/>
    <w:rsid w:val="00E11334"/>
    <w:rsid w:val="00E1197B"/>
    <w:rsid w:val="00E11B7A"/>
    <w:rsid w:val="00E137AE"/>
    <w:rsid w:val="00E13B69"/>
    <w:rsid w:val="00E17834"/>
    <w:rsid w:val="00E20194"/>
    <w:rsid w:val="00E215F1"/>
    <w:rsid w:val="00E2247F"/>
    <w:rsid w:val="00E22646"/>
    <w:rsid w:val="00E23161"/>
    <w:rsid w:val="00E23339"/>
    <w:rsid w:val="00E23EA9"/>
    <w:rsid w:val="00E25658"/>
    <w:rsid w:val="00E2569B"/>
    <w:rsid w:val="00E273A6"/>
    <w:rsid w:val="00E30FE6"/>
    <w:rsid w:val="00E352A6"/>
    <w:rsid w:val="00E3632C"/>
    <w:rsid w:val="00E407BA"/>
    <w:rsid w:val="00E4109A"/>
    <w:rsid w:val="00E42044"/>
    <w:rsid w:val="00E42472"/>
    <w:rsid w:val="00E42675"/>
    <w:rsid w:val="00E42B81"/>
    <w:rsid w:val="00E437DF"/>
    <w:rsid w:val="00E4521F"/>
    <w:rsid w:val="00E45C28"/>
    <w:rsid w:val="00E4725B"/>
    <w:rsid w:val="00E4727D"/>
    <w:rsid w:val="00E51BDE"/>
    <w:rsid w:val="00E53984"/>
    <w:rsid w:val="00E558EE"/>
    <w:rsid w:val="00E56C11"/>
    <w:rsid w:val="00E60800"/>
    <w:rsid w:val="00E627E5"/>
    <w:rsid w:val="00E64E12"/>
    <w:rsid w:val="00E661F1"/>
    <w:rsid w:val="00E67656"/>
    <w:rsid w:val="00E7065A"/>
    <w:rsid w:val="00E70FF2"/>
    <w:rsid w:val="00E716E8"/>
    <w:rsid w:val="00E72D6C"/>
    <w:rsid w:val="00E7304C"/>
    <w:rsid w:val="00E73666"/>
    <w:rsid w:val="00E73F41"/>
    <w:rsid w:val="00E759FB"/>
    <w:rsid w:val="00E77C92"/>
    <w:rsid w:val="00E77FD6"/>
    <w:rsid w:val="00E8259D"/>
    <w:rsid w:val="00E83BED"/>
    <w:rsid w:val="00E8420D"/>
    <w:rsid w:val="00E84FB6"/>
    <w:rsid w:val="00E85C0E"/>
    <w:rsid w:val="00E912FC"/>
    <w:rsid w:val="00E91A2A"/>
    <w:rsid w:val="00E91AD4"/>
    <w:rsid w:val="00E9271C"/>
    <w:rsid w:val="00E937F2"/>
    <w:rsid w:val="00E94523"/>
    <w:rsid w:val="00E969AB"/>
    <w:rsid w:val="00EA1B19"/>
    <w:rsid w:val="00EA22E6"/>
    <w:rsid w:val="00EA3BE2"/>
    <w:rsid w:val="00EA6AF4"/>
    <w:rsid w:val="00EA75A4"/>
    <w:rsid w:val="00EB672B"/>
    <w:rsid w:val="00EC027D"/>
    <w:rsid w:val="00EC11D4"/>
    <w:rsid w:val="00EC23B1"/>
    <w:rsid w:val="00EC2BE2"/>
    <w:rsid w:val="00EC310D"/>
    <w:rsid w:val="00EC3BAB"/>
    <w:rsid w:val="00EC3E5A"/>
    <w:rsid w:val="00EC5958"/>
    <w:rsid w:val="00ED141E"/>
    <w:rsid w:val="00ED1FBC"/>
    <w:rsid w:val="00ED2E01"/>
    <w:rsid w:val="00ED41CE"/>
    <w:rsid w:val="00ED73B3"/>
    <w:rsid w:val="00ED7F6E"/>
    <w:rsid w:val="00EE076D"/>
    <w:rsid w:val="00EE0C27"/>
    <w:rsid w:val="00EE6558"/>
    <w:rsid w:val="00EE78A9"/>
    <w:rsid w:val="00EE7FE1"/>
    <w:rsid w:val="00EF0325"/>
    <w:rsid w:val="00EF0B6F"/>
    <w:rsid w:val="00EF0BCD"/>
    <w:rsid w:val="00EF1830"/>
    <w:rsid w:val="00EF2BE1"/>
    <w:rsid w:val="00EF322E"/>
    <w:rsid w:val="00EF4654"/>
    <w:rsid w:val="00EF6E2E"/>
    <w:rsid w:val="00EF73EB"/>
    <w:rsid w:val="00F0280D"/>
    <w:rsid w:val="00F065A2"/>
    <w:rsid w:val="00F07B51"/>
    <w:rsid w:val="00F14A41"/>
    <w:rsid w:val="00F14D9B"/>
    <w:rsid w:val="00F1552C"/>
    <w:rsid w:val="00F17CFA"/>
    <w:rsid w:val="00F201A8"/>
    <w:rsid w:val="00F2075E"/>
    <w:rsid w:val="00F2158A"/>
    <w:rsid w:val="00F24600"/>
    <w:rsid w:val="00F267B3"/>
    <w:rsid w:val="00F279AA"/>
    <w:rsid w:val="00F27AA5"/>
    <w:rsid w:val="00F3011F"/>
    <w:rsid w:val="00F30FE3"/>
    <w:rsid w:val="00F3175F"/>
    <w:rsid w:val="00F321D6"/>
    <w:rsid w:val="00F34ABA"/>
    <w:rsid w:val="00F353DB"/>
    <w:rsid w:val="00F36611"/>
    <w:rsid w:val="00F36D13"/>
    <w:rsid w:val="00F401BF"/>
    <w:rsid w:val="00F40E39"/>
    <w:rsid w:val="00F410B9"/>
    <w:rsid w:val="00F44AE1"/>
    <w:rsid w:val="00F46508"/>
    <w:rsid w:val="00F477C8"/>
    <w:rsid w:val="00F47B95"/>
    <w:rsid w:val="00F51198"/>
    <w:rsid w:val="00F5146E"/>
    <w:rsid w:val="00F51497"/>
    <w:rsid w:val="00F565B0"/>
    <w:rsid w:val="00F56722"/>
    <w:rsid w:val="00F568DD"/>
    <w:rsid w:val="00F56D56"/>
    <w:rsid w:val="00F570DC"/>
    <w:rsid w:val="00F5784F"/>
    <w:rsid w:val="00F57E7E"/>
    <w:rsid w:val="00F63D42"/>
    <w:rsid w:val="00F661C7"/>
    <w:rsid w:val="00F721D1"/>
    <w:rsid w:val="00F73B50"/>
    <w:rsid w:val="00F759AE"/>
    <w:rsid w:val="00F76BE2"/>
    <w:rsid w:val="00F77286"/>
    <w:rsid w:val="00F778C4"/>
    <w:rsid w:val="00F814D2"/>
    <w:rsid w:val="00F8263A"/>
    <w:rsid w:val="00F829C6"/>
    <w:rsid w:val="00F82E64"/>
    <w:rsid w:val="00F82EA6"/>
    <w:rsid w:val="00F8307C"/>
    <w:rsid w:val="00F845E9"/>
    <w:rsid w:val="00F85A4D"/>
    <w:rsid w:val="00F875BB"/>
    <w:rsid w:val="00F91613"/>
    <w:rsid w:val="00F92943"/>
    <w:rsid w:val="00F948A8"/>
    <w:rsid w:val="00F9666F"/>
    <w:rsid w:val="00F97416"/>
    <w:rsid w:val="00F979F8"/>
    <w:rsid w:val="00F97C71"/>
    <w:rsid w:val="00FA0C7A"/>
    <w:rsid w:val="00FA3BAE"/>
    <w:rsid w:val="00FA3CE9"/>
    <w:rsid w:val="00FA413B"/>
    <w:rsid w:val="00FA50FE"/>
    <w:rsid w:val="00FA5A91"/>
    <w:rsid w:val="00FA5BBE"/>
    <w:rsid w:val="00FB16EA"/>
    <w:rsid w:val="00FB205E"/>
    <w:rsid w:val="00FB51A2"/>
    <w:rsid w:val="00FC05B2"/>
    <w:rsid w:val="00FC0F15"/>
    <w:rsid w:val="00FC169F"/>
    <w:rsid w:val="00FC1916"/>
    <w:rsid w:val="00FC1C20"/>
    <w:rsid w:val="00FC510E"/>
    <w:rsid w:val="00FC5946"/>
    <w:rsid w:val="00FC6634"/>
    <w:rsid w:val="00FC71D7"/>
    <w:rsid w:val="00FC7420"/>
    <w:rsid w:val="00FD0AE1"/>
    <w:rsid w:val="00FD0C02"/>
    <w:rsid w:val="00FD0C29"/>
    <w:rsid w:val="00FD1823"/>
    <w:rsid w:val="00FD4DE0"/>
    <w:rsid w:val="00FD56D2"/>
    <w:rsid w:val="00FD5736"/>
    <w:rsid w:val="00FD6477"/>
    <w:rsid w:val="00FD68C4"/>
    <w:rsid w:val="00FD74A5"/>
    <w:rsid w:val="00FE0EA3"/>
    <w:rsid w:val="00FE34F8"/>
    <w:rsid w:val="00FE528A"/>
    <w:rsid w:val="00FE67AE"/>
    <w:rsid w:val="00FF17B7"/>
    <w:rsid w:val="00FF1A64"/>
    <w:rsid w:val="00FF5721"/>
    <w:rsid w:val="00FF688F"/>
    <w:rsid w:val="128A2404"/>
    <w:rsid w:val="1D83515F"/>
    <w:rsid w:val="3F6A561F"/>
    <w:rsid w:val="58B94C7B"/>
    <w:rsid w:val="604A2AC6"/>
    <w:rsid w:val="7E9B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82D2DC9"/>
  <w15:docId w15:val="{E8898D80-B410-4464-9CE7-2B33E13F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3B3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313B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13B3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313B3"/>
    <w:pPr>
      <w:spacing w:after="160"/>
    </w:pPr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313B3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rsid w:val="006313B3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rsid w:val="0063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313B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6313B3"/>
    <w:rPr>
      <w:color w:val="auto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6313B3"/>
  </w:style>
  <w:style w:type="table" w:styleId="TableGrid">
    <w:name w:val="Table Grid"/>
    <w:basedOn w:val="TableNormal"/>
    <w:uiPriority w:val="39"/>
    <w:qFormat/>
    <w:rsid w:val="00631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313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3B3"/>
    <w:pPr>
      <w:spacing w:after="0" w:line="240" w:lineRule="atLeast"/>
      <w:ind w:left="720"/>
      <w:contextualSpacing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13B3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6313B3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313B3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313B3"/>
    <w:rPr>
      <w:color w:val="605E5C"/>
      <w:shd w:val="clear" w:color="auto" w:fill="E1DFDD"/>
    </w:rPr>
  </w:style>
  <w:style w:type="paragraph" w:customStyle="1" w:styleId="1">
    <w:name w:val="変更箇所1"/>
    <w:hidden/>
    <w:uiPriority w:val="99"/>
    <w:semiHidden/>
    <w:qFormat/>
    <w:rsid w:val="006313B3"/>
    <w:rPr>
      <w:rFonts w:eastAsia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13B3"/>
  </w:style>
  <w:style w:type="character" w:customStyle="1" w:styleId="FooterChar">
    <w:name w:val="Footer Char"/>
    <w:basedOn w:val="DefaultParagraphFont"/>
    <w:link w:val="Footer"/>
    <w:uiPriority w:val="99"/>
    <w:qFormat/>
    <w:rsid w:val="006313B3"/>
  </w:style>
  <w:style w:type="paragraph" w:styleId="Revision">
    <w:name w:val="Revision"/>
    <w:hidden/>
    <w:uiPriority w:val="99"/>
    <w:semiHidden/>
    <w:rsid w:val="00621A8A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8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image" Target="media/image4.png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888FA99B0CC42AA7A5FFE9653C04D" ma:contentTypeVersion="12" ma:contentTypeDescription="Create a new document." ma:contentTypeScope="" ma:versionID="47fb7ba00bd9c817a625bd9cb6d02ae9">
  <xsd:schema xmlns:xsd="http://www.w3.org/2001/XMLSchema" xmlns:xs="http://www.w3.org/2001/XMLSchema" xmlns:p="http://schemas.microsoft.com/office/2006/metadata/properties" xmlns:ns3="a98f7e84-92bb-4ecd-bb8d-97bd06262c6e" xmlns:ns4="25a1b5cc-c282-4715-9b05-e2dafdbed15d" targetNamespace="http://schemas.microsoft.com/office/2006/metadata/properties" ma:root="true" ma:fieldsID="9cb8c0cc4fa1397d11b01653ba04d61c" ns3:_="" ns4:_="">
    <xsd:import namespace="a98f7e84-92bb-4ecd-bb8d-97bd06262c6e"/>
    <xsd:import namespace="25a1b5cc-c282-4715-9b05-e2dafdbed1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f7e84-92bb-4ecd-bb8d-97bd06262c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1b5cc-c282-4715-9b05-e2dafdbed15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EBAC333-F29D-466E-960A-9CEA072D1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413033-BF98-4FAC-963E-E3C9684247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F9306CB-86EE-46B9-8D9F-399A3A1E24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8f7e84-92bb-4ecd-bb8d-97bd06262c6e"/>
    <ds:schemaRef ds:uri="25a1b5cc-c282-4715-9b05-e2dafdbed1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13DE3EB-3DD7-4EDA-8853-09A044288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740</Words>
  <Characters>422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cervan</dc:creator>
  <cp:lastModifiedBy>Excerpta Medica</cp:lastModifiedBy>
  <cp:revision>2</cp:revision>
  <cp:lastPrinted>2020-08-23T09:28:00Z</cp:lastPrinted>
  <dcterms:created xsi:type="dcterms:W3CDTF">2021-01-14T15:28:00Z</dcterms:created>
  <dcterms:modified xsi:type="dcterms:W3CDTF">2021-01-14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888FA99B0CC42AA7A5FFE9653C04D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TIWARRAG@novartis.net</vt:lpwstr>
  </property>
  <property fmtid="{D5CDD505-2E9C-101B-9397-08002B2CF9AE}" pid="6" name="MSIP_Label_4929bff8-5b33-42aa-95d2-28f72e792cb0_SetDate">
    <vt:lpwstr>2020-03-30T11:33:36.9048857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82c226cf-676d-47fc-b5e0-0d0b71456dab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  <property fmtid="{D5CDD505-2E9C-101B-9397-08002B2CF9AE}" pid="12" name="KSOProductBuildVer">
    <vt:lpwstr>1033-11.2.0.8342</vt:lpwstr>
  </property>
</Properties>
</file>